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BD686" w14:textId="77777777" w:rsidR="00197794" w:rsidRPr="00A0157A" w:rsidRDefault="00197794" w:rsidP="00197794">
      <w:pPr>
        <w:rPr>
          <w:rFonts w:asciiTheme="minorHAnsi" w:hAnsiTheme="minorHAnsi" w:cstheme="minorHAnsi"/>
          <w:b/>
          <w:bCs/>
          <w:sz w:val="28"/>
          <w:szCs w:val="28"/>
        </w:rPr>
      </w:pPr>
      <w:r>
        <w:rPr>
          <w:rFonts w:asciiTheme="minorHAnsi" w:hAnsiTheme="minorHAnsi" w:cstheme="minorHAnsi"/>
          <w:b/>
          <w:bCs/>
          <w:sz w:val="28"/>
          <w:szCs w:val="28"/>
        </w:rPr>
        <w:t xml:space="preserve">Supplementary </w:t>
      </w:r>
      <w:r w:rsidRPr="00A0157A">
        <w:rPr>
          <w:rFonts w:asciiTheme="minorHAnsi" w:hAnsiTheme="minorHAnsi" w:cstheme="minorHAnsi"/>
          <w:b/>
          <w:bCs/>
          <w:sz w:val="28"/>
          <w:szCs w:val="28"/>
        </w:rPr>
        <w:t>Appendix</w:t>
      </w:r>
    </w:p>
    <w:p w14:paraId="09154FC7" w14:textId="428D97D2" w:rsidR="00197794" w:rsidRDefault="00197794" w:rsidP="00197794">
      <w:pPr>
        <w:spacing w:before="100" w:beforeAutospacing="1" w:after="120"/>
        <w:rPr>
          <w:rFonts w:asciiTheme="minorHAnsi" w:hAnsiTheme="minorHAnsi" w:cstheme="minorHAnsi"/>
          <w:sz w:val="22"/>
          <w:szCs w:val="22"/>
        </w:rPr>
      </w:pPr>
      <w:bookmarkStart w:id="0" w:name="TableA2"/>
      <w:r w:rsidRPr="00E127A0">
        <w:rPr>
          <w:rFonts w:asciiTheme="minorHAnsi" w:hAnsiTheme="minorHAnsi" w:cstheme="minorHAnsi"/>
          <w:b/>
          <w:bCs/>
          <w:sz w:val="22"/>
          <w:szCs w:val="22"/>
        </w:rPr>
        <w:t>Table A1.</w:t>
      </w:r>
      <w:r>
        <w:rPr>
          <w:rFonts w:asciiTheme="minorHAnsi" w:hAnsiTheme="minorHAnsi" w:cstheme="minorHAnsi"/>
          <w:sz w:val="22"/>
          <w:szCs w:val="22"/>
        </w:rPr>
        <w:t xml:space="preserve"> Summary of variables considered among cases and controls (N= 1876</w:t>
      </w:r>
      <w:r w:rsidRPr="00166613">
        <w:rPr>
          <w:rFonts w:asciiTheme="minorHAnsi" w:hAnsiTheme="minorHAnsi" w:cstheme="minorHAnsi"/>
          <w:sz w:val="22"/>
          <w:szCs w:val="22"/>
        </w:rPr>
        <w:t xml:space="preserve">) </w:t>
      </w:r>
    </w:p>
    <w:p w14:paraId="1063E75A" w14:textId="6053C765" w:rsidR="00197794" w:rsidRDefault="00197794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GridTable1Light-Accent1"/>
        <w:tblW w:w="14399" w:type="dxa"/>
        <w:jc w:val="center"/>
        <w:tblLook w:val="04A0" w:firstRow="1" w:lastRow="0" w:firstColumn="1" w:lastColumn="0" w:noHBand="0" w:noVBand="1"/>
      </w:tblPr>
      <w:tblGrid>
        <w:gridCol w:w="2046"/>
        <w:gridCol w:w="2586"/>
        <w:gridCol w:w="2165"/>
        <w:gridCol w:w="1479"/>
        <w:gridCol w:w="1486"/>
        <w:gridCol w:w="1430"/>
        <w:gridCol w:w="1407"/>
        <w:gridCol w:w="1800"/>
      </w:tblGrid>
      <w:tr w:rsidR="00197794" w:rsidRPr="007C6DB8" w14:paraId="5E0F2EEA" w14:textId="77777777" w:rsidTr="008A3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30BCADDB" w14:textId="77777777" w:rsidR="00197794" w:rsidRPr="007C6DB8" w:rsidRDefault="00197794" w:rsidP="008A38C5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Variables</w:t>
            </w:r>
          </w:p>
        </w:tc>
        <w:tc>
          <w:tcPr>
            <w:tcW w:w="2586" w:type="dxa"/>
          </w:tcPr>
          <w:p w14:paraId="51666813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Definitio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in the primary data</w:t>
            </w:r>
          </w:p>
        </w:tc>
        <w:tc>
          <w:tcPr>
            <w:tcW w:w="2165" w:type="dxa"/>
          </w:tcPr>
          <w:p w14:paraId="60B37F9C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Categorisation</w:t>
            </w:r>
          </w:p>
        </w:tc>
        <w:tc>
          <w:tcPr>
            <w:tcW w:w="1479" w:type="dxa"/>
          </w:tcPr>
          <w:p w14:paraId="6133744A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ource</w:t>
            </w:r>
          </w:p>
        </w:tc>
        <w:tc>
          <w:tcPr>
            <w:tcW w:w="1486" w:type="dxa"/>
          </w:tcPr>
          <w:p w14:paraId="0E0114F3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umber and % observations with missing or not recorded (N=1876)</w:t>
            </w:r>
          </w:p>
        </w:tc>
        <w:tc>
          <w:tcPr>
            <w:tcW w:w="1430" w:type="dxa"/>
          </w:tcPr>
          <w:p w14:paraId="5A8D6E7D" w14:textId="77777777" w:rsidR="00197794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issing data handling</w:t>
            </w:r>
          </w:p>
        </w:tc>
        <w:tc>
          <w:tcPr>
            <w:tcW w:w="1407" w:type="dxa"/>
          </w:tcPr>
          <w:p w14:paraId="7ED4A4CC" w14:textId="77777777" w:rsidR="00197794" w:rsidRPr="00B75BAC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cluded in Model 1</w:t>
            </w:r>
          </w:p>
        </w:tc>
        <w:tc>
          <w:tcPr>
            <w:tcW w:w="1800" w:type="dxa"/>
          </w:tcPr>
          <w:p w14:paraId="3EC31BD2" w14:textId="77777777" w:rsidR="00197794" w:rsidRPr="007C6DB8" w:rsidRDefault="00197794" w:rsidP="008A38C5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cluded in Model 2 (parity&gt;0)</w:t>
            </w:r>
          </w:p>
        </w:tc>
      </w:tr>
      <w:tr w:rsidR="00197794" w:rsidRPr="007C6DB8" w14:paraId="69997B27" w14:textId="77777777" w:rsidTr="008A38C5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0787A8DE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aternal characteristics</w:t>
            </w:r>
          </w:p>
        </w:tc>
        <w:tc>
          <w:tcPr>
            <w:tcW w:w="2586" w:type="dxa"/>
            <w:shd w:val="clear" w:color="auto" w:fill="D9E2F3" w:themeFill="accent1" w:themeFillTint="33"/>
          </w:tcPr>
          <w:p w14:paraId="7A6608A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37674E8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113D6D8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7C9FF35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1F4730E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092B5E0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5FC37CD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97794" w:rsidRPr="007C6DB8" w14:paraId="10E82403" w14:textId="77777777" w:rsidTr="008A38C5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40167DB4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aternal age (years)</w:t>
            </w:r>
          </w:p>
        </w:tc>
        <w:tc>
          <w:tcPr>
            <w:tcW w:w="2586" w:type="dxa"/>
          </w:tcPr>
          <w:p w14:paraId="39E149D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aternal age at birth</w:t>
            </w:r>
          </w:p>
        </w:tc>
        <w:tc>
          <w:tcPr>
            <w:tcW w:w="2165" w:type="dxa"/>
          </w:tcPr>
          <w:p w14:paraId="12DB9D9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&lt;20 years</w:t>
            </w:r>
          </w:p>
          <w:p w14:paraId="0E38AE4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20-34 years</w:t>
            </w:r>
          </w:p>
          <w:p w14:paraId="2F8385A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="Cambria Math" w:eastAsia="Arial Unicode MS" w:hAnsi="Cambria Math" w:cs="Cambria Math"/>
                <w:sz w:val="16"/>
                <w:szCs w:val="16"/>
              </w:rPr>
              <w:t>≧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35 years</w:t>
            </w:r>
          </w:p>
        </w:tc>
        <w:tc>
          <w:tcPr>
            <w:tcW w:w="1479" w:type="dxa"/>
          </w:tcPr>
          <w:p w14:paraId="63AB550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3EE99C9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2329761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08A54341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711CCB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69675C57" w14:textId="77777777" w:rsidTr="008A38C5">
        <w:trPr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34BA4728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lace of residence</w:t>
            </w:r>
          </w:p>
        </w:tc>
        <w:tc>
          <w:tcPr>
            <w:tcW w:w="2586" w:type="dxa"/>
          </w:tcPr>
          <w:p w14:paraId="6948889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Categorisation of province of residenc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ccording to local knowledge</w:t>
            </w:r>
          </w:p>
        </w:tc>
        <w:tc>
          <w:tcPr>
            <w:tcW w:w="2165" w:type="dxa"/>
          </w:tcPr>
          <w:p w14:paraId="1EAE135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Urban</w:t>
            </w:r>
          </w:p>
          <w:p w14:paraId="17294A8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Semi-rural</w:t>
            </w:r>
          </w:p>
          <w:p w14:paraId="261BCC1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Rural</w:t>
            </w:r>
          </w:p>
        </w:tc>
        <w:tc>
          <w:tcPr>
            <w:tcW w:w="1479" w:type="dxa"/>
          </w:tcPr>
          <w:p w14:paraId="1370918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608BAA5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69133561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20F3BFA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20C355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2035417C" w14:textId="77777777" w:rsidTr="008A38C5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3D4E5A9C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Obstetric history</w:t>
            </w:r>
          </w:p>
        </w:tc>
        <w:tc>
          <w:tcPr>
            <w:tcW w:w="2586" w:type="dxa"/>
            <w:shd w:val="clear" w:color="auto" w:fill="D9E2F3" w:themeFill="accent1" w:themeFillTint="33"/>
          </w:tcPr>
          <w:p w14:paraId="01F6E6D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7801B91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7526870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621779C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39A6A2F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48C71DB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19CB1D71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197794" w:rsidRPr="007C6DB8" w14:paraId="1E2204D3" w14:textId="77777777" w:rsidTr="008A38C5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361DE5D3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arity</w:t>
            </w:r>
          </w:p>
        </w:tc>
        <w:tc>
          <w:tcPr>
            <w:tcW w:w="2586" w:type="dxa"/>
          </w:tcPr>
          <w:p w14:paraId="340696D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umber of liv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births and stillbirths</w:t>
            </w:r>
          </w:p>
        </w:tc>
        <w:tc>
          <w:tcPr>
            <w:tcW w:w="2165" w:type="dxa"/>
          </w:tcPr>
          <w:p w14:paraId="7BD558A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  <w:p w14:paraId="42B6A80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  <w:p w14:paraId="7458F89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479" w:type="dxa"/>
          </w:tcPr>
          <w:p w14:paraId="1444E5B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322C52F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69770F1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178AC4E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1B0290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49EBB1F5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1A1FD6FD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istory of stillbirth</w:t>
            </w:r>
          </w:p>
        </w:tc>
        <w:tc>
          <w:tcPr>
            <w:tcW w:w="2586" w:type="dxa"/>
          </w:tcPr>
          <w:p w14:paraId="5287749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Any stillbirth previous to the index pregnancy</w:t>
            </w:r>
          </w:p>
        </w:tc>
        <w:tc>
          <w:tcPr>
            <w:tcW w:w="2165" w:type="dxa"/>
          </w:tcPr>
          <w:p w14:paraId="318F8B2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6ADB5FD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or more)</w:t>
            </w:r>
          </w:p>
        </w:tc>
        <w:tc>
          <w:tcPr>
            <w:tcW w:w="1479" w:type="dxa"/>
          </w:tcPr>
          <w:p w14:paraId="7CF9A0A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0F956B8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0 (9.1%)</w:t>
            </w:r>
          </w:p>
        </w:tc>
        <w:tc>
          <w:tcPr>
            <w:tcW w:w="1430" w:type="dxa"/>
          </w:tcPr>
          <w:p w14:paraId="724A144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1EF978A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63979994" w14:textId="77777777" w:rsidR="00197794" w:rsidRPr="00E127A0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127A0"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  <w:t>Yes</w:t>
            </w:r>
          </w:p>
        </w:tc>
      </w:tr>
      <w:tr w:rsidR="00197794" w:rsidRPr="007C6DB8" w14:paraId="3C347E51" w14:textId="77777777" w:rsidTr="008A38C5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7216F31F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istory of abortion</w:t>
            </w: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 or </w:t>
            </w: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iscarriage</w:t>
            </w:r>
          </w:p>
        </w:tc>
        <w:tc>
          <w:tcPr>
            <w:tcW w:w="2586" w:type="dxa"/>
          </w:tcPr>
          <w:p w14:paraId="7579D46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Any abortion or miscarriage previous to the index pregnancy</w:t>
            </w:r>
          </w:p>
        </w:tc>
        <w:tc>
          <w:tcPr>
            <w:tcW w:w="2165" w:type="dxa"/>
          </w:tcPr>
          <w:p w14:paraId="5DD6AC6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0FA14A7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or more)</w:t>
            </w:r>
          </w:p>
        </w:tc>
        <w:tc>
          <w:tcPr>
            <w:tcW w:w="1479" w:type="dxa"/>
          </w:tcPr>
          <w:p w14:paraId="39B320B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+ medical file</w:t>
            </w:r>
          </w:p>
        </w:tc>
        <w:tc>
          <w:tcPr>
            <w:tcW w:w="1486" w:type="dxa"/>
          </w:tcPr>
          <w:p w14:paraId="27FA994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0 (6.9%)</w:t>
            </w:r>
          </w:p>
        </w:tc>
        <w:tc>
          <w:tcPr>
            <w:tcW w:w="1430" w:type="dxa"/>
          </w:tcPr>
          <w:p w14:paraId="53D7AE68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144AB5A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1127BAC3" w14:textId="77777777" w:rsidR="00197794" w:rsidRPr="00E127A0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127A0"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  <w:t>Yes</w:t>
            </w:r>
          </w:p>
        </w:tc>
      </w:tr>
      <w:tr w:rsidR="00197794" w:rsidRPr="007C6DB8" w14:paraId="18311756" w14:textId="77777777" w:rsidTr="008A38C5">
        <w:trPr>
          <w:trHeight w:val="5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44DEBB19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istory of premature birth</w:t>
            </w:r>
          </w:p>
        </w:tc>
        <w:tc>
          <w:tcPr>
            <w:tcW w:w="2586" w:type="dxa"/>
          </w:tcPr>
          <w:p w14:paraId="2FBC877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Any history of previous premature birth</w:t>
            </w:r>
          </w:p>
        </w:tc>
        <w:tc>
          <w:tcPr>
            <w:tcW w:w="2165" w:type="dxa"/>
          </w:tcPr>
          <w:p w14:paraId="6EA5FB2E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70A205D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 (1 or more)</w:t>
            </w:r>
          </w:p>
        </w:tc>
        <w:tc>
          <w:tcPr>
            <w:tcW w:w="1479" w:type="dxa"/>
          </w:tcPr>
          <w:p w14:paraId="12C6621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5FAD0E1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44 (7.7%)</w:t>
            </w:r>
          </w:p>
        </w:tc>
        <w:tc>
          <w:tcPr>
            <w:tcW w:w="1430" w:type="dxa"/>
          </w:tcPr>
          <w:p w14:paraId="0D02D2D1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405E477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7BE841CC" w14:textId="77777777" w:rsidR="00197794" w:rsidRPr="00E127A0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2F5496" w:themeColor="accent1" w:themeShade="BF"/>
                <w:sz w:val="16"/>
                <w:szCs w:val="16"/>
              </w:rPr>
              <w:t>Yes</w:t>
            </w:r>
          </w:p>
        </w:tc>
      </w:tr>
      <w:tr w:rsidR="00197794" w:rsidRPr="007C6DB8" w14:paraId="6A860487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2E590B32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istory of caesarean birth</w:t>
            </w:r>
          </w:p>
        </w:tc>
        <w:tc>
          <w:tcPr>
            <w:tcW w:w="2586" w:type="dxa"/>
          </w:tcPr>
          <w:p w14:paraId="290F458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istory of caesarean birth previous to the index pregnancy</w:t>
            </w:r>
          </w:p>
        </w:tc>
        <w:tc>
          <w:tcPr>
            <w:tcW w:w="2165" w:type="dxa"/>
          </w:tcPr>
          <w:p w14:paraId="49EBD12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76C4392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 (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1 or more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60D0B76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4217B89D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27 (12.1%)</w:t>
            </w:r>
          </w:p>
        </w:tc>
        <w:tc>
          <w:tcPr>
            <w:tcW w:w="1430" w:type="dxa"/>
          </w:tcPr>
          <w:p w14:paraId="2312379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0CEBDD4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4F938C9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(related to caesarean birth in mode of birth variable for index birth)</w:t>
            </w:r>
          </w:p>
        </w:tc>
      </w:tr>
      <w:tr w:rsidR="00197794" w:rsidRPr="007C6DB8" w14:paraId="35C6688B" w14:textId="77777777" w:rsidTr="008A38C5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3268904D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aternal conditions</w:t>
            </w:r>
          </w:p>
        </w:tc>
        <w:tc>
          <w:tcPr>
            <w:tcW w:w="2586" w:type="dxa"/>
            <w:shd w:val="clear" w:color="auto" w:fill="D9E2F3" w:themeFill="accent1" w:themeFillTint="33"/>
          </w:tcPr>
          <w:p w14:paraId="7074AAF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46CFD37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2DF17C1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243246B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37D085F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55B0559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68D1055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97794" w:rsidRPr="007C6DB8" w14:paraId="7A32BA43" w14:textId="77777777" w:rsidTr="008A38C5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17A56E19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ypertension or oedema</w:t>
            </w:r>
          </w:p>
        </w:tc>
        <w:tc>
          <w:tcPr>
            <w:tcW w:w="2586" w:type="dxa"/>
          </w:tcPr>
          <w:p w14:paraId="407D612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ypertension or oedema</w:t>
            </w:r>
          </w:p>
        </w:tc>
        <w:tc>
          <w:tcPr>
            <w:tcW w:w="2165" w:type="dxa"/>
          </w:tcPr>
          <w:p w14:paraId="2504746D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No </w:t>
            </w:r>
          </w:p>
          <w:p w14:paraId="36F344F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2DA9FA5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6CF4EAE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5 (8.4%)</w:t>
            </w:r>
          </w:p>
        </w:tc>
        <w:tc>
          <w:tcPr>
            <w:tcW w:w="1430" w:type="dxa"/>
          </w:tcPr>
          <w:p w14:paraId="0AE4E5A8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0A4B1EF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7EF0E29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5DAD9D8D" w14:textId="77777777" w:rsidTr="008A38C5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072087B7" w14:textId="77777777" w:rsidR="00197794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Abnormal vaginal discharge</w:t>
            </w:r>
          </w:p>
          <w:p w14:paraId="06033633" w14:textId="77777777" w:rsidR="00197794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586" w:type="dxa"/>
          </w:tcPr>
          <w:p w14:paraId="4442F747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he woman had (abnormal) vaginal discharge</w:t>
            </w:r>
          </w:p>
        </w:tc>
        <w:tc>
          <w:tcPr>
            <w:tcW w:w="2165" w:type="dxa"/>
          </w:tcPr>
          <w:p w14:paraId="581533D6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407278CD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0291251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1547D9C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43 (23.6%)</w:t>
            </w:r>
          </w:p>
        </w:tc>
        <w:tc>
          <w:tcPr>
            <w:tcW w:w="1430" w:type="dxa"/>
          </w:tcPr>
          <w:p w14:paraId="007AE15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0523B7F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6559E7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67A3A2C0" w14:textId="77777777" w:rsidTr="008A38C5">
        <w:trPr>
          <w:trHeight w:val="1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688209AE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Infections </w:t>
            </w:r>
          </w:p>
        </w:tc>
        <w:tc>
          <w:tcPr>
            <w:tcW w:w="2586" w:type="dxa"/>
          </w:tcPr>
          <w:p w14:paraId="5FBA41C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Woman had any of the following: vaginal 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discharge or malaria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TB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STI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epatiti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pyelonephritis.</w:t>
            </w:r>
          </w:p>
          <w:p w14:paraId="077A933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F574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Excluded measles, rubella, varicella as&gt;80%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f women were</w:t>
            </w:r>
            <w:r w:rsidRPr="007F574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ositive)</w:t>
            </w:r>
          </w:p>
        </w:tc>
        <w:tc>
          <w:tcPr>
            <w:tcW w:w="2165" w:type="dxa"/>
          </w:tcPr>
          <w:p w14:paraId="046F4F20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3D3B286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218B11C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6F36B964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0 (6.9%)</w:t>
            </w:r>
          </w:p>
        </w:tc>
        <w:tc>
          <w:tcPr>
            <w:tcW w:w="1430" w:type="dxa"/>
          </w:tcPr>
          <w:p w14:paraId="21731BF4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coded to ‘No’</w:t>
            </w:r>
          </w:p>
        </w:tc>
        <w:tc>
          <w:tcPr>
            <w:tcW w:w="1407" w:type="dxa"/>
          </w:tcPr>
          <w:p w14:paraId="5804256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(timing unknown)</w:t>
            </w:r>
          </w:p>
        </w:tc>
        <w:tc>
          <w:tcPr>
            <w:tcW w:w="1800" w:type="dxa"/>
          </w:tcPr>
          <w:p w14:paraId="321B980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(timing unknown)</w:t>
            </w:r>
          </w:p>
        </w:tc>
      </w:tr>
      <w:tr w:rsidR="00197794" w:rsidRPr="007C6DB8" w14:paraId="0CF64979" w14:textId="77777777" w:rsidTr="008A38C5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0BA77CAA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Fetal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facto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cs</w:t>
            </w:r>
            <w:proofErr w:type="spellEnd"/>
          </w:p>
        </w:tc>
        <w:tc>
          <w:tcPr>
            <w:tcW w:w="2586" w:type="dxa"/>
            <w:shd w:val="clear" w:color="auto" w:fill="D9E2F3" w:themeFill="accent1" w:themeFillTint="33"/>
          </w:tcPr>
          <w:p w14:paraId="3366423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750774F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3A1E6BD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3C1CD22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38B800D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0604C83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0081C1D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197794" w:rsidRPr="007C6DB8" w14:paraId="70478E27" w14:textId="77777777" w:rsidTr="008A38C5">
        <w:trPr>
          <w:trHeight w:val="9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5F6D5DCE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estational age</w:t>
            </w:r>
          </w:p>
        </w:tc>
        <w:tc>
          <w:tcPr>
            <w:tcW w:w="2586" w:type="dxa"/>
          </w:tcPr>
          <w:p w14:paraId="01B48BA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Gestational age in weeks</w:t>
            </w:r>
          </w:p>
        </w:tc>
        <w:tc>
          <w:tcPr>
            <w:tcW w:w="2165" w:type="dxa"/>
          </w:tcPr>
          <w:p w14:paraId="065F5A4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&lt;32 weeks (Extremely or v preterm)</w:t>
            </w:r>
          </w:p>
          <w:p w14:paraId="1317BF0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-36 weeks (Moderate to late preterm)</w:t>
            </w:r>
          </w:p>
          <w:p w14:paraId="11090AF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7 weeks (term or higher)</w:t>
            </w:r>
          </w:p>
        </w:tc>
        <w:tc>
          <w:tcPr>
            <w:tcW w:w="1479" w:type="dxa"/>
          </w:tcPr>
          <w:p w14:paraId="22F78A1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0D7A21A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91 (42.2%)</w:t>
            </w:r>
          </w:p>
        </w:tc>
        <w:tc>
          <w:tcPr>
            <w:tcW w:w="1430" w:type="dxa"/>
          </w:tcPr>
          <w:p w14:paraId="216A681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mputed</w:t>
            </w:r>
          </w:p>
        </w:tc>
        <w:tc>
          <w:tcPr>
            <w:tcW w:w="1407" w:type="dxa"/>
          </w:tcPr>
          <w:p w14:paraId="0A27F6B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3A3076B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55166BAE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042568D4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2586" w:type="dxa"/>
          </w:tcPr>
          <w:p w14:paraId="2A334DD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Sex of the </w:t>
            </w:r>
            <w:proofErr w:type="spell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tus</w:t>
            </w:r>
            <w:proofErr w:type="spellEnd"/>
          </w:p>
        </w:tc>
        <w:tc>
          <w:tcPr>
            <w:tcW w:w="2165" w:type="dxa"/>
          </w:tcPr>
          <w:p w14:paraId="0D3D9C6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male</w:t>
            </w:r>
          </w:p>
          <w:p w14:paraId="0FA6D65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ale</w:t>
            </w:r>
          </w:p>
        </w:tc>
        <w:tc>
          <w:tcPr>
            <w:tcW w:w="1479" w:type="dxa"/>
          </w:tcPr>
          <w:p w14:paraId="0E79B22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6DB4673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3CE9B70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6D1E500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3EF1960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1D403066" w14:textId="77777777" w:rsidTr="008A38C5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582DCED2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Birthweight</w:t>
            </w:r>
          </w:p>
        </w:tc>
        <w:tc>
          <w:tcPr>
            <w:tcW w:w="2586" w:type="dxa"/>
          </w:tcPr>
          <w:p w14:paraId="70643B9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Birthweight of </w:t>
            </w:r>
            <w:proofErr w:type="spell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tus</w:t>
            </w:r>
            <w:proofErr w:type="spellEnd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in grams</w:t>
            </w:r>
          </w:p>
        </w:tc>
        <w:tc>
          <w:tcPr>
            <w:tcW w:w="2165" w:type="dxa"/>
          </w:tcPr>
          <w:p w14:paraId="504FAA0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&lt;1500g (extreme or v low)</w:t>
            </w:r>
          </w:p>
          <w:p w14:paraId="1B3AF75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500-2499g (low)</w:t>
            </w:r>
          </w:p>
          <w:p w14:paraId="403040F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+2500 (normal-high)</w:t>
            </w:r>
          </w:p>
        </w:tc>
        <w:tc>
          <w:tcPr>
            <w:tcW w:w="1479" w:type="dxa"/>
          </w:tcPr>
          <w:p w14:paraId="1639149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26D74B3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2C6DEBA1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0FF5471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– used BW adjusted for GA</w:t>
            </w:r>
          </w:p>
        </w:tc>
        <w:tc>
          <w:tcPr>
            <w:tcW w:w="1800" w:type="dxa"/>
          </w:tcPr>
          <w:p w14:paraId="4FB63C9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– used BW adjusted for GA</w:t>
            </w:r>
          </w:p>
        </w:tc>
      </w:tr>
      <w:tr w:rsidR="00197794" w:rsidRPr="007C6DB8" w14:paraId="3FD197C5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428D78F8" w14:textId="77777777" w:rsidR="00197794" w:rsidRPr="006F48C3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Size at birth (according to gestational age)</w:t>
            </w:r>
          </w:p>
        </w:tc>
        <w:tc>
          <w:tcPr>
            <w:tcW w:w="2586" w:type="dxa"/>
          </w:tcPr>
          <w:p w14:paraId="4866999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MALL for GA:</w:t>
            </w:r>
          </w:p>
          <w:p w14:paraId="231FD58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&lt;32 weeks &amp; &lt;1500g</w:t>
            </w:r>
          </w:p>
          <w:p w14:paraId="174E9BE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-36weeks &amp; &lt;2000g</w:t>
            </w:r>
          </w:p>
          <w:p w14:paraId="3DC048F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7 weeks &amp; &lt;2500g</w:t>
            </w:r>
          </w:p>
          <w:p w14:paraId="14BCB16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5EDBB2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for GA:</w:t>
            </w:r>
          </w:p>
          <w:p w14:paraId="2C322DC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&lt;32 weeks &amp; 1500-1999g</w:t>
            </w:r>
          </w:p>
          <w:p w14:paraId="1C13C866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2-36 weeks &amp; 2000-2999g</w:t>
            </w:r>
          </w:p>
          <w:p w14:paraId="3DFBAA00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7weeks &amp; 2500-3999g</w:t>
            </w:r>
          </w:p>
          <w:p w14:paraId="7AB59DA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246D55AD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ARGE for GA:</w:t>
            </w:r>
          </w:p>
          <w:p w14:paraId="117C9110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&lt;32 weeks &amp; </w:t>
            </w: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000g </w:t>
            </w:r>
          </w:p>
          <w:p w14:paraId="72D5C3AA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2-36 weeks &amp; </w:t>
            </w: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000g</w:t>
            </w:r>
          </w:p>
          <w:p w14:paraId="0DC03B1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37 weeks &amp; </w:t>
            </w:r>
            <w:r>
              <w:rPr>
                <w:rFonts w:ascii="Cambria Math" w:hAnsi="Cambria Math" w:cs="Cambria Math"/>
                <w:sz w:val="16"/>
                <w:szCs w:val="16"/>
              </w:rPr>
              <w:t>≥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4000g </w:t>
            </w:r>
          </w:p>
        </w:tc>
        <w:tc>
          <w:tcPr>
            <w:tcW w:w="2165" w:type="dxa"/>
          </w:tcPr>
          <w:p w14:paraId="22A764E1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mall for gestational age</w:t>
            </w:r>
          </w:p>
          <w:p w14:paraId="0AD5D3D3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rmal for gestational age</w:t>
            </w:r>
          </w:p>
          <w:p w14:paraId="482BEF1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arge for gestational age</w:t>
            </w:r>
          </w:p>
        </w:tc>
        <w:tc>
          <w:tcPr>
            <w:tcW w:w="1479" w:type="dxa"/>
          </w:tcPr>
          <w:p w14:paraId="588009FD" w14:textId="77777777" w:rsidR="00197794" w:rsidRPr="008026A2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430C176F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91 (42.2%)</w:t>
            </w:r>
          </w:p>
        </w:tc>
        <w:tc>
          <w:tcPr>
            <w:tcW w:w="1430" w:type="dxa"/>
          </w:tcPr>
          <w:p w14:paraId="41EBE61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mputed</w:t>
            </w:r>
          </w:p>
        </w:tc>
        <w:tc>
          <w:tcPr>
            <w:tcW w:w="1407" w:type="dxa"/>
          </w:tcPr>
          <w:p w14:paraId="11E63E3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48ECCF18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62C6F65B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66B8486A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6F48C3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Resuscitation attempted</w:t>
            </w:r>
          </w:p>
        </w:tc>
        <w:tc>
          <w:tcPr>
            <w:tcW w:w="2586" w:type="dxa"/>
          </w:tcPr>
          <w:p w14:paraId="46BF014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If resuscitation was attempted on the baby</w:t>
            </w:r>
          </w:p>
        </w:tc>
        <w:tc>
          <w:tcPr>
            <w:tcW w:w="2165" w:type="dxa"/>
          </w:tcPr>
          <w:p w14:paraId="28A08A1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31DE358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34B9279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s</w:t>
            </w:r>
          </w:p>
        </w:tc>
        <w:tc>
          <w:tcPr>
            <w:tcW w:w="1486" w:type="dxa"/>
          </w:tcPr>
          <w:p w14:paraId="3E3146C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10 (19.7%)</w:t>
            </w:r>
          </w:p>
        </w:tc>
        <w:tc>
          <w:tcPr>
            <w:tcW w:w="1430" w:type="dxa"/>
          </w:tcPr>
          <w:p w14:paraId="0375994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hing</w:t>
            </w:r>
          </w:p>
        </w:tc>
        <w:tc>
          <w:tcPr>
            <w:tcW w:w="1407" w:type="dxa"/>
          </w:tcPr>
          <w:p w14:paraId="5186608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800" w:type="dxa"/>
          </w:tcPr>
          <w:p w14:paraId="2B331C0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</w:tr>
      <w:tr w:rsidR="00197794" w:rsidRPr="007C6DB8" w14:paraId="09E8D2BD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05E5FBA5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23394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Malformation</w:t>
            </w:r>
          </w:p>
        </w:tc>
        <w:tc>
          <w:tcPr>
            <w:tcW w:w="2586" w:type="dxa"/>
          </w:tcPr>
          <w:p w14:paraId="62F3A2B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Whether the baby had any congenital malformation</w:t>
            </w:r>
          </w:p>
        </w:tc>
        <w:tc>
          <w:tcPr>
            <w:tcW w:w="2165" w:type="dxa"/>
          </w:tcPr>
          <w:p w14:paraId="37B5FBAE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No </w:t>
            </w:r>
          </w:p>
          <w:p w14:paraId="5B851AB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479" w:type="dxa"/>
          </w:tcPr>
          <w:p w14:paraId="1C5E32B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64CCBA0C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1D0A4C35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2F1A4BAC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- causal</w:t>
            </w:r>
          </w:p>
        </w:tc>
        <w:tc>
          <w:tcPr>
            <w:tcW w:w="1800" w:type="dxa"/>
          </w:tcPr>
          <w:p w14:paraId="1ED5C4B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- causal</w:t>
            </w:r>
          </w:p>
        </w:tc>
      </w:tr>
      <w:tr w:rsidR="00197794" w:rsidRPr="007C6DB8" w14:paraId="05B1A998" w14:textId="77777777" w:rsidTr="008A38C5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  <w:shd w:val="clear" w:color="auto" w:fill="D9E2F3" w:themeFill="accent1" w:themeFillTint="33"/>
          </w:tcPr>
          <w:p w14:paraId="43E954DB" w14:textId="77777777" w:rsidR="00197794" w:rsidRPr="007C6DB8" w:rsidRDefault="00197794" w:rsidP="008A38C5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Obstetric factors</w:t>
            </w:r>
          </w:p>
        </w:tc>
        <w:tc>
          <w:tcPr>
            <w:tcW w:w="2586" w:type="dxa"/>
            <w:shd w:val="clear" w:color="auto" w:fill="D9E2F3" w:themeFill="accent1" w:themeFillTint="33"/>
          </w:tcPr>
          <w:p w14:paraId="6969383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65" w:type="dxa"/>
            <w:shd w:val="clear" w:color="auto" w:fill="D9E2F3" w:themeFill="accent1" w:themeFillTint="33"/>
          </w:tcPr>
          <w:p w14:paraId="049F5E7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D9E2F3" w:themeFill="accent1" w:themeFillTint="33"/>
          </w:tcPr>
          <w:p w14:paraId="70F7E10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86" w:type="dxa"/>
            <w:shd w:val="clear" w:color="auto" w:fill="D9E2F3" w:themeFill="accent1" w:themeFillTint="33"/>
          </w:tcPr>
          <w:p w14:paraId="7081D08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D9E2F3" w:themeFill="accent1" w:themeFillTint="33"/>
          </w:tcPr>
          <w:p w14:paraId="3F29508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07" w:type="dxa"/>
            <w:shd w:val="clear" w:color="auto" w:fill="D9E2F3" w:themeFill="accent1" w:themeFillTint="33"/>
          </w:tcPr>
          <w:p w14:paraId="2F02957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9E2F3" w:themeFill="accent1" w:themeFillTint="33"/>
          </w:tcPr>
          <w:p w14:paraId="112CFB4E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197794" w:rsidRPr="007C6DB8" w14:paraId="10E355A1" w14:textId="77777777" w:rsidTr="008A38C5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0BC3DFEC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Mode of birth</w:t>
            </w:r>
          </w:p>
        </w:tc>
        <w:tc>
          <w:tcPr>
            <w:tcW w:w="2586" w:type="dxa"/>
          </w:tcPr>
          <w:p w14:paraId="747220F2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Mode of birth</w:t>
            </w:r>
          </w:p>
        </w:tc>
        <w:tc>
          <w:tcPr>
            <w:tcW w:w="2165" w:type="dxa"/>
          </w:tcPr>
          <w:p w14:paraId="5966D74D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rmal vaginal</w:t>
            </w:r>
          </w:p>
          <w:p w14:paraId="595E9AA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Assisted vaginal (vacuum)</w:t>
            </w:r>
          </w:p>
          <w:p w14:paraId="1D611321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Caesarean section</w:t>
            </w:r>
          </w:p>
        </w:tc>
        <w:tc>
          <w:tcPr>
            <w:tcW w:w="1479" w:type="dxa"/>
          </w:tcPr>
          <w:p w14:paraId="30278D84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786CC117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7F387BC6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34F154D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295083F7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4BE91C3E" w14:textId="77777777" w:rsidTr="008A38C5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7C58AC1E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</w:t>
            </w: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resentation</w:t>
            </w:r>
          </w:p>
        </w:tc>
        <w:tc>
          <w:tcPr>
            <w:tcW w:w="2586" w:type="dxa"/>
          </w:tcPr>
          <w:p w14:paraId="70D008A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Presentation of </w:t>
            </w:r>
            <w:proofErr w:type="spell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tus</w:t>
            </w:r>
            <w:proofErr w:type="spellEnd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during childbirth</w:t>
            </w:r>
          </w:p>
        </w:tc>
        <w:tc>
          <w:tcPr>
            <w:tcW w:w="2165" w:type="dxa"/>
          </w:tcPr>
          <w:p w14:paraId="77E92EB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  <w:p w14:paraId="47B1C493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 (Breech, transvers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or face</w:t>
            </w: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479" w:type="dxa"/>
          </w:tcPr>
          <w:p w14:paraId="09CF07C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66695479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71DA8C3B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6842B150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800" w:type="dxa"/>
          </w:tcPr>
          <w:p w14:paraId="619929E5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</w:tr>
      <w:tr w:rsidR="00197794" w:rsidRPr="007C6DB8" w14:paraId="73BB1A12" w14:textId="77777777" w:rsidTr="008A38C5">
        <w:trPr>
          <w:trHeight w:val="7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48ED5F7F" w14:textId="77777777" w:rsidR="00197794" w:rsidRPr="007C6DB8" w:rsidRDefault="00197794" w:rsidP="008A38C5">
            <w:pPr>
              <w:rPr>
                <w:rFonts w:asciiTheme="minorHAnsi" w:hAnsiTheme="minorHAnsi" w:cstheme="minorHAnsi"/>
                <w:color w:val="FF0000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lastRenderedPageBreak/>
              <w:t>Indication for c</w:t>
            </w:r>
            <w: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aesarean </w:t>
            </w:r>
            <w:r w:rsidRPr="007C6DB8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section </w:t>
            </w:r>
          </w:p>
        </w:tc>
        <w:tc>
          <w:tcPr>
            <w:tcW w:w="2586" w:type="dxa"/>
          </w:tcPr>
          <w:p w14:paraId="5575775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Includes placenta previa,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eclampsia, </w:t>
            </w:r>
            <w:proofErr w:type="spellStart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fetal</w:t>
            </w:r>
            <w:proofErr w:type="spellEnd"/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 distres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etc</w:t>
            </w:r>
          </w:p>
        </w:tc>
        <w:tc>
          <w:tcPr>
            <w:tcW w:w="2165" w:type="dxa"/>
          </w:tcPr>
          <w:p w14:paraId="166FDCCF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Various</w:t>
            </w:r>
          </w:p>
        </w:tc>
        <w:tc>
          <w:tcPr>
            <w:tcW w:w="1479" w:type="dxa"/>
          </w:tcPr>
          <w:p w14:paraId="5C76BE6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 database</w:t>
            </w:r>
          </w:p>
        </w:tc>
        <w:tc>
          <w:tcPr>
            <w:tcW w:w="1486" w:type="dxa"/>
          </w:tcPr>
          <w:p w14:paraId="5272462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430" w:type="dxa"/>
          </w:tcPr>
          <w:p w14:paraId="04FA723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/a</w:t>
            </w:r>
          </w:p>
        </w:tc>
        <w:tc>
          <w:tcPr>
            <w:tcW w:w="1407" w:type="dxa"/>
          </w:tcPr>
          <w:p w14:paraId="16FC1088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-bias</w:t>
            </w:r>
          </w:p>
        </w:tc>
        <w:tc>
          <w:tcPr>
            <w:tcW w:w="1800" w:type="dxa"/>
          </w:tcPr>
          <w:p w14:paraId="5F12EA80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- bias</w:t>
            </w:r>
          </w:p>
        </w:tc>
      </w:tr>
      <w:tr w:rsidR="00197794" w:rsidRPr="007C6DB8" w14:paraId="2DA2A51A" w14:textId="77777777" w:rsidTr="008A38C5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6" w:type="dxa"/>
          </w:tcPr>
          <w:p w14:paraId="6BE4221E" w14:textId="77777777" w:rsidR="00197794" w:rsidRPr="007C6DB8" w:rsidRDefault="00197794" w:rsidP="008A38C5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727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 xml:space="preserve">Childbirth complications </w:t>
            </w:r>
          </w:p>
        </w:tc>
        <w:tc>
          <w:tcPr>
            <w:tcW w:w="2586" w:type="dxa"/>
          </w:tcPr>
          <w:p w14:paraId="29FDC339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Level or extent of vaginal tearing or cervical rupture</w:t>
            </w:r>
          </w:p>
        </w:tc>
        <w:tc>
          <w:tcPr>
            <w:tcW w:w="2165" w:type="dxa"/>
          </w:tcPr>
          <w:p w14:paraId="073731F6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>Yes (Vaginal tearing level 1,2,3, cervical rupture)</w:t>
            </w:r>
          </w:p>
          <w:p w14:paraId="6B844C1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7C6DB8">
              <w:rPr>
                <w:rFonts w:asciiTheme="minorHAnsi" w:hAnsiTheme="minorHAnsi" w:cstheme="minorHAnsi"/>
                <w:sz w:val="16"/>
                <w:szCs w:val="16"/>
              </w:rPr>
              <w:t xml:space="preserve">No </w:t>
            </w:r>
          </w:p>
        </w:tc>
        <w:tc>
          <w:tcPr>
            <w:tcW w:w="1479" w:type="dxa"/>
          </w:tcPr>
          <w:p w14:paraId="4D67B7C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file</w:t>
            </w:r>
          </w:p>
        </w:tc>
        <w:tc>
          <w:tcPr>
            <w:tcW w:w="1486" w:type="dxa"/>
          </w:tcPr>
          <w:p w14:paraId="1F02AB75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25 (54.6%)</w:t>
            </w:r>
          </w:p>
        </w:tc>
        <w:tc>
          <w:tcPr>
            <w:tcW w:w="1430" w:type="dxa"/>
          </w:tcPr>
          <w:p w14:paraId="447870A2" w14:textId="77777777" w:rsidR="00197794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thing</w:t>
            </w:r>
          </w:p>
        </w:tc>
        <w:tc>
          <w:tcPr>
            <w:tcW w:w="1407" w:type="dxa"/>
          </w:tcPr>
          <w:p w14:paraId="5B85DB7B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-timing unknown, also many missing</w:t>
            </w:r>
          </w:p>
        </w:tc>
        <w:tc>
          <w:tcPr>
            <w:tcW w:w="1800" w:type="dxa"/>
          </w:tcPr>
          <w:p w14:paraId="3941D55A" w14:textId="77777777" w:rsidR="00197794" w:rsidRPr="007C6DB8" w:rsidRDefault="00197794" w:rsidP="008A3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 -timing unknown, also many missing</w:t>
            </w:r>
          </w:p>
        </w:tc>
      </w:tr>
    </w:tbl>
    <w:p w14:paraId="608C8F25" w14:textId="2E6AFC09" w:rsidR="00197794" w:rsidRPr="000C6BB9" w:rsidRDefault="00197794" w:rsidP="00197794">
      <w:pPr>
        <w:shd w:val="clear" w:color="auto" w:fill="FFFFFF"/>
        <w:rPr>
          <w:rFonts w:asciiTheme="minorHAnsi" w:hAnsiTheme="minorHAnsi" w:cstheme="minorHAnsi"/>
          <w:sz w:val="16"/>
          <w:szCs w:val="16"/>
        </w:rPr>
        <w:sectPr w:rsidR="00197794" w:rsidRPr="000C6BB9" w:rsidSect="008026A2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HAnsi" w:hAnsiTheme="minorHAnsi" w:cstheme="minorHAnsi"/>
          <w:sz w:val="16"/>
          <w:szCs w:val="16"/>
        </w:rPr>
        <w:t xml:space="preserve">GA – gestational age; </w:t>
      </w:r>
      <w:r w:rsidRPr="000C6BB9">
        <w:rPr>
          <w:rFonts w:asciiTheme="minorHAnsi" w:hAnsiTheme="minorHAnsi" w:cstheme="minorHAnsi"/>
          <w:sz w:val="16"/>
          <w:szCs w:val="16"/>
        </w:rPr>
        <w:t>n/a- not applicable</w:t>
      </w:r>
      <w:r>
        <w:rPr>
          <w:rFonts w:asciiTheme="minorHAnsi" w:hAnsiTheme="minorHAnsi" w:cstheme="minorHAnsi"/>
          <w:sz w:val="16"/>
          <w:szCs w:val="16"/>
        </w:rPr>
        <w:t xml:space="preserve">, </w:t>
      </w:r>
      <w:r w:rsidRPr="000C6BB9">
        <w:rPr>
          <w:rFonts w:asciiTheme="minorHAnsi" w:hAnsiTheme="minorHAnsi" w:cstheme="minorHAnsi"/>
          <w:sz w:val="16"/>
          <w:szCs w:val="16"/>
        </w:rPr>
        <w:t>TB</w:t>
      </w:r>
      <w:r>
        <w:rPr>
          <w:rFonts w:asciiTheme="minorHAnsi" w:hAnsiTheme="minorHAnsi" w:cstheme="minorHAnsi"/>
          <w:sz w:val="16"/>
          <w:szCs w:val="16"/>
        </w:rPr>
        <w:t xml:space="preserve"> - tuberculosis, </w:t>
      </w:r>
      <w:r w:rsidRPr="000C6BB9">
        <w:rPr>
          <w:rFonts w:asciiTheme="minorHAnsi" w:hAnsiTheme="minorHAnsi" w:cstheme="minorHAnsi"/>
          <w:sz w:val="16"/>
          <w:szCs w:val="16"/>
        </w:rPr>
        <w:t>STI</w:t>
      </w:r>
      <w:r>
        <w:rPr>
          <w:rFonts w:asciiTheme="minorHAnsi" w:hAnsiTheme="minorHAnsi" w:cstheme="minorHAnsi"/>
          <w:sz w:val="16"/>
          <w:szCs w:val="16"/>
        </w:rPr>
        <w:t xml:space="preserve"> – sexually transmitted infection</w:t>
      </w:r>
    </w:p>
    <w:p w14:paraId="401CDA05" w14:textId="77777777" w:rsidR="00197794" w:rsidRDefault="00197794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0254842" w14:textId="77777777" w:rsidR="00BE2042" w:rsidRDefault="00BE2042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90DAC99" w14:textId="77777777" w:rsidR="00BE2042" w:rsidRDefault="00BE2042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B816458" w14:textId="77777777" w:rsidR="00BE2042" w:rsidRDefault="00BE2042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31F5259" w14:textId="77777777" w:rsidR="00BE2042" w:rsidRDefault="00BE2042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BF72C59" w14:textId="77777777" w:rsidR="00BE2042" w:rsidRDefault="00BE2042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51A4CA9" w14:textId="77777777" w:rsidR="00BE2042" w:rsidRDefault="00BE2042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673927E" w14:textId="77777777" w:rsidR="00BE2042" w:rsidRDefault="00BE2042" w:rsidP="00BE2042">
      <w:pPr>
        <w:shd w:val="clear" w:color="auto" w:fill="FFFFFF"/>
        <w:spacing w:before="100" w:beforeAutospacing="1" w:after="100" w:afterAutospacing="1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1768E999" w14:textId="77777777" w:rsidR="00BE2042" w:rsidRDefault="00BE2042" w:rsidP="00BE2042">
      <w:pPr>
        <w:shd w:val="clear" w:color="auto" w:fill="FFFFFF"/>
        <w:spacing w:before="100" w:beforeAutospacing="1" w:after="100" w:afterAutospacing="1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6D9AFB7F" w14:textId="77777777" w:rsidR="00BE2042" w:rsidRDefault="00BE2042" w:rsidP="00BE2042">
      <w:pPr>
        <w:shd w:val="clear" w:color="auto" w:fill="FFFFFF"/>
        <w:spacing w:before="100" w:beforeAutospacing="1" w:after="100" w:afterAutospacing="1" w:line="480" w:lineRule="auto"/>
        <w:rPr>
          <w:rFonts w:ascii="Calibri" w:hAnsi="Calibri" w:cs="Calibri"/>
          <w:b/>
          <w:bCs/>
          <w:sz w:val="22"/>
          <w:szCs w:val="22"/>
        </w:rPr>
      </w:pPr>
    </w:p>
    <w:p w14:paraId="75CE17A4" w14:textId="1B6ADC80" w:rsidR="00BE2042" w:rsidRDefault="00957298" w:rsidP="006166D9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99D5C4" wp14:editId="1B6803AA">
                <wp:simplePos x="0" y="0"/>
                <wp:positionH relativeFrom="column">
                  <wp:posOffset>719847</wp:posOffset>
                </wp:positionH>
                <wp:positionV relativeFrom="paragraph">
                  <wp:posOffset>165411</wp:posOffset>
                </wp:positionV>
                <wp:extent cx="379203" cy="1225685"/>
                <wp:effectExtent l="0" t="0" r="1905" b="6350"/>
                <wp:wrapNone/>
                <wp:docPr id="81294301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9203" cy="12256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B65681" id="Rectangle 1" o:spid="_x0000_s1026" style="position:absolute;margin-left:56.7pt;margin-top:13pt;width:29.85pt;height:9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" fillcolor="white [3212]" stroked="f" strokeweight="1pt"/>
            </w:pict>
          </mc:Fallback>
        </mc:AlternateContent>
      </w:r>
      <w:r w:rsidR="006166D9" w:rsidRPr="00FB67E7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0B9CCA48" wp14:editId="1908E8ED">
            <wp:extent cx="5731510" cy="3895725"/>
            <wp:effectExtent l="0" t="0" r="0" b="3175"/>
            <wp:docPr id="2057116746" name="Picture 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116746" name="Picture 1" descr="A picture containing text, screenshot, diagram, 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D350A" w14:textId="5F103361" w:rsidR="00BE2042" w:rsidRPr="00046D1B" w:rsidRDefault="00BE2042" w:rsidP="00BE2042">
      <w:pPr>
        <w:shd w:val="clear" w:color="auto" w:fill="FFFFFF"/>
        <w:spacing w:before="100" w:beforeAutospacing="1" w:after="100" w:afterAutospacing="1" w:line="480" w:lineRule="auto"/>
        <w:rPr>
          <w:rFonts w:ascii="Calibri" w:hAnsi="Calibri" w:cs="Calibri"/>
          <w:sz w:val="22"/>
          <w:szCs w:val="22"/>
        </w:rPr>
      </w:pPr>
      <w:r w:rsidRPr="00830ADA"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B56B54">
        <w:rPr>
          <w:rFonts w:ascii="Calibri" w:hAnsi="Calibri" w:cs="Calibri"/>
          <w:b/>
          <w:bCs/>
          <w:sz w:val="22"/>
          <w:szCs w:val="22"/>
        </w:rPr>
        <w:t>A</w:t>
      </w:r>
      <w:r w:rsidRPr="00830ADA">
        <w:rPr>
          <w:rFonts w:ascii="Calibri" w:hAnsi="Calibri" w:cs="Calibri"/>
          <w:b/>
          <w:bCs/>
          <w:sz w:val="22"/>
          <w:szCs w:val="22"/>
        </w:rPr>
        <w:t>1</w:t>
      </w:r>
      <w:r w:rsidRPr="00046D1B">
        <w:rPr>
          <w:rFonts w:ascii="Calibri" w:hAnsi="Calibri" w:cs="Calibri"/>
          <w:sz w:val="22"/>
          <w:szCs w:val="22"/>
        </w:rPr>
        <w:t xml:space="preserve">. </w:t>
      </w:r>
      <w:r>
        <w:rPr>
          <w:rFonts w:ascii="Calibri" w:hAnsi="Calibri" w:cs="Calibri"/>
          <w:sz w:val="22"/>
          <w:szCs w:val="22"/>
        </w:rPr>
        <w:t xml:space="preserve">Proportion of </w:t>
      </w:r>
      <w:r w:rsidRPr="00046D1B">
        <w:rPr>
          <w:rFonts w:ascii="Calibri" w:hAnsi="Calibri" w:cs="Calibri"/>
          <w:sz w:val="22"/>
          <w:szCs w:val="22"/>
        </w:rPr>
        <w:t>stillbirth</w:t>
      </w:r>
      <w:r>
        <w:rPr>
          <w:rFonts w:ascii="Calibri" w:hAnsi="Calibri" w:cs="Calibri"/>
          <w:sz w:val="22"/>
          <w:szCs w:val="22"/>
        </w:rPr>
        <w:t>s</w:t>
      </w:r>
      <w:r w:rsidR="003F7B3B">
        <w:rPr>
          <w:rFonts w:ascii="Calibri" w:hAnsi="Calibri" w:cs="Calibri"/>
          <w:sz w:val="22"/>
          <w:szCs w:val="22"/>
        </w:rPr>
        <w:t xml:space="preserve">, stillbirth </w:t>
      </w:r>
      <w:r>
        <w:rPr>
          <w:rFonts w:ascii="Calibri" w:hAnsi="Calibri" w:cs="Calibri"/>
          <w:sz w:val="22"/>
          <w:szCs w:val="22"/>
        </w:rPr>
        <w:t>timing</w:t>
      </w:r>
      <w:r w:rsidR="003F7B3B">
        <w:rPr>
          <w:rFonts w:ascii="Calibri" w:hAnsi="Calibri" w:cs="Calibri"/>
          <w:sz w:val="22"/>
          <w:szCs w:val="22"/>
        </w:rPr>
        <w:t xml:space="preserve"> and stillbirth rates</w:t>
      </w:r>
      <w:r>
        <w:rPr>
          <w:rFonts w:ascii="Calibri" w:hAnsi="Calibri" w:cs="Calibri"/>
          <w:sz w:val="22"/>
          <w:szCs w:val="22"/>
        </w:rPr>
        <w:t xml:space="preserve"> between 2017-2020 among women with singleton births at NMCHC, </w:t>
      </w:r>
      <w:r w:rsidR="003F7B3B">
        <w:rPr>
          <w:rFonts w:ascii="Calibri" w:hAnsi="Calibri" w:cs="Calibri"/>
          <w:sz w:val="22"/>
          <w:szCs w:val="22"/>
        </w:rPr>
        <w:t xml:space="preserve">Phnom Penh, </w:t>
      </w:r>
      <w:r>
        <w:rPr>
          <w:rFonts w:ascii="Calibri" w:hAnsi="Calibri" w:cs="Calibri"/>
          <w:sz w:val="22"/>
          <w:szCs w:val="22"/>
        </w:rPr>
        <w:t>Cambodia</w:t>
      </w:r>
    </w:p>
    <w:p w14:paraId="3C6D7924" w14:textId="77777777" w:rsidR="00BE2042" w:rsidRDefault="00BE2042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C6D8FCE" w14:textId="77777777" w:rsidR="006166D9" w:rsidRDefault="006166D9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D301AAD" w14:textId="77777777" w:rsidR="006166D9" w:rsidRDefault="006166D9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0B6FA272" w14:textId="77777777" w:rsidR="006166D9" w:rsidRDefault="006166D9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1B7B01C" w14:textId="77777777" w:rsidR="006166D9" w:rsidRDefault="006166D9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9EB81E7" w14:textId="77777777" w:rsidR="006166D9" w:rsidRDefault="006166D9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2DD729C" w14:textId="77777777" w:rsidR="006166D9" w:rsidRDefault="006166D9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0252755" w14:textId="77777777" w:rsidR="006166D9" w:rsidRDefault="006166D9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74C17DF" w14:textId="77777777" w:rsidR="006166D9" w:rsidRDefault="006166D9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C17A57C" w14:textId="77777777" w:rsidR="006166D9" w:rsidRDefault="006166D9" w:rsidP="0019779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397B331" w14:textId="4D3CAF23" w:rsidR="00197794" w:rsidRPr="00AA6A36" w:rsidRDefault="00197794" w:rsidP="00197794">
      <w:pPr>
        <w:rPr>
          <w:rFonts w:asciiTheme="minorHAnsi" w:hAnsiTheme="minorHAnsi" w:cstheme="minorHAnsi"/>
          <w:sz w:val="22"/>
          <w:szCs w:val="22"/>
        </w:rPr>
      </w:pPr>
      <w:r w:rsidRPr="00A0157A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A2</w:t>
      </w:r>
      <w:r w:rsidRPr="00AA6A36">
        <w:rPr>
          <w:rFonts w:asciiTheme="minorHAnsi" w:hAnsiTheme="minorHAnsi" w:cstheme="minorHAnsi"/>
          <w:sz w:val="22"/>
          <w:szCs w:val="22"/>
        </w:rPr>
        <w:t xml:space="preserve">. </w:t>
      </w:r>
      <w:r w:rsidRPr="009308D3">
        <w:rPr>
          <w:rFonts w:ascii="Calibri" w:hAnsi="Calibri" w:cs="Calibri"/>
          <w:sz w:val="22"/>
          <w:szCs w:val="22"/>
        </w:rPr>
        <w:t>Characteristics of cases and controls</w:t>
      </w:r>
      <w:r>
        <w:rPr>
          <w:rFonts w:ascii="Calibri" w:hAnsi="Calibri" w:cs="Calibri"/>
          <w:sz w:val="22"/>
          <w:szCs w:val="22"/>
        </w:rPr>
        <w:t xml:space="preserve"> among a sub-sample of women with a </w:t>
      </w:r>
      <w:r>
        <w:rPr>
          <w:rFonts w:asciiTheme="minorHAnsi" w:hAnsiTheme="minorHAnsi" w:cstheme="minorHAnsi"/>
          <w:sz w:val="22"/>
          <w:szCs w:val="22"/>
        </w:rPr>
        <w:t>p</w:t>
      </w:r>
      <w:r w:rsidRPr="00AA6A36">
        <w:rPr>
          <w:rFonts w:asciiTheme="minorHAnsi" w:hAnsiTheme="minorHAnsi" w:cstheme="minorHAnsi"/>
          <w:sz w:val="22"/>
          <w:szCs w:val="22"/>
        </w:rPr>
        <w:t>arity at least 1</w:t>
      </w:r>
      <w:r>
        <w:rPr>
          <w:rFonts w:asciiTheme="minorHAnsi" w:hAnsiTheme="minorHAnsi" w:cstheme="minorHAnsi"/>
          <w:sz w:val="22"/>
          <w:szCs w:val="22"/>
        </w:rPr>
        <w:t xml:space="preserve"> (N=1046)</w:t>
      </w:r>
    </w:p>
    <w:bookmarkEnd w:id="0"/>
    <w:p w14:paraId="4DC252DD" w14:textId="77777777" w:rsidR="00197794" w:rsidRDefault="00197794" w:rsidP="00197794"/>
    <w:tbl>
      <w:tblPr>
        <w:tblW w:w="70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7"/>
        <w:gridCol w:w="526"/>
        <w:gridCol w:w="790"/>
        <w:gridCol w:w="510"/>
        <w:gridCol w:w="766"/>
        <w:gridCol w:w="647"/>
        <w:gridCol w:w="649"/>
      </w:tblGrid>
      <w:tr w:rsidR="00197794" w:rsidRPr="00AA6A36" w14:paraId="1B0A6518" w14:textId="77777777" w:rsidTr="00BE2042">
        <w:trPr>
          <w:trHeight w:val="320"/>
          <w:jc w:val="center"/>
        </w:trPr>
        <w:tc>
          <w:tcPr>
            <w:tcW w:w="31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F1CFFD" w14:textId="77777777" w:rsidR="00197794" w:rsidRPr="00AA6A36" w:rsidRDefault="00197794" w:rsidP="008A38C5"/>
        </w:tc>
        <w:tc>
          <w:tcPr>
            <w:tcW w:w="131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C4DF60" w14:textId="77777777" w:rsidR="00197794" w:rsidRPr="00AA6A36" w:rsidRDefault="00197794" w:rsidP="008A3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ive birth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BA1DC5" w14:textId="77777777" w:rsidR="00197794" w:rsidRPr="00AA6A36" w:rsidRDefault="00197794" w:rsidP="008A3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illbirth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14FBBE" w14:textId="77777777" w:rsidR="00197794" w:rsidRPr="00AA6A36" w:rsidRDefault="00197794" w:rsidP="008A38C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197794" w:rsidRPr="00AA6A36" w14:paraId="731B78F3" w14:textId="77777777" w:rsidTr="00BE2042">
        <w:trPr>
          <w:trHeight w:val="320"/>
          <w:jc w:val="center"/>
        </w:trPr>
        <w:tc>
          <w:tcPr>
            <w:tcW w:w="3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FE9D" w14:textId="17D5D311" w:rsidR="00197794" w:rsidRPr="00AA6A36" w:rsidRDefault="00BE2042" w:rsidP="00BE204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D662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1F22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114C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886B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5BB8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7C6F" w14:textId="77777777" w:rsidR="00197794" w:rsidRPr="00AA6A36" w:rsidRDefault="00197794" w:rsidP="008A38C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97794" w:rsidRPr="00AA6A36" w14:paraId="5D0EED15" w14:textId="77777777" w:rsidTr="00BE2042">
        <w:trPr>
          <w:trHeight w:val="320"/>
          <w:jc w:val="center"/>
        </w:trPr>
        <w:tc>
          <w:tcPr>
            <w:tcW w:w="3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FF2E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Maternal characteristics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8020" w14:textId="77777777" w:rsidR="00197794" w:rsidRPr="00AA6A36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FB3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E0D7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937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78B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37E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3388A886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0AA34DF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CBB0B4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EAB97F3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7F12F3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AAD97C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0A40FE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103A2C7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7675D502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CB5FCAA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CAAD36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07C375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863A4D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1B7108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702487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DA2B7E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197794" w:rsidRPr="00AA6A36" w14:paraId="098282DA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179A17E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2352AA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CB308C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B63F97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566B8F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0D2373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B9E0DC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8.6</w:t>
            </w:r>
          </w:p>
        </w:tc>
      </w:tr>
      <w:tr w:rsidR="00197794" w:rsidRPr="00AA6A36" w14:paraId="5C99D629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EE2A196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75DE0C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784A0F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620BEF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4AADE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8FF066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AA4BAA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0.2</w:t>
            </w:r>
          </w:p>
        </w:tc>
      </w:tr>
      <w:tr w:rsidR="00197794" w:rsidRPr="00AA6A36" w14:paraId="42FD574B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4B9CAE6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6A99187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240B5D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78C019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2608E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B31245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74D13C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15E00787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C0ABE74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339125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F80DE1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3.8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DD5977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6215C8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8E81AF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B5E25E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1.3</w:t>
            </w:r>
          </w:p>
        </w:tc>
      </w:tr>
      <w:tr w:rsidR="00197794" w:rsidRPr="00AA6A36" w14:paraId="16902F16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E8D70FA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Semi-rural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33403B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D7FFFC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0.3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283CC1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5391F3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B6F55C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93B64A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.1</w:t>
            </w:r>
          </w:p>
        </w:tc>
      </w:tr>
      <w:tr w:rsidR="00197794" w:rsidRPr="00AA6A36" w14:paraId="18C49590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46B141E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AEF946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41DBEB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4293C6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FF2CC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465EE0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569D95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</w:tr>
      <w:tr w:rsidR="00197794" w:rsidRPr="00AA6A36" w14:paraId="57875367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8AA6172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Obstetric history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B692BBA" w14:textId="77777777" w:rsidR="00197794" w:rsidRPr="00AA6A36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CBF6C3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6A663A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84AAF73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439B34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49EB4B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7A090F6B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D97737A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rity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6360017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0AE341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610557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AC195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454E74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839BCB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47278958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8A1676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Low parity(1-2)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3085A5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27EB4D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1EC71E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DA5D9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2447BC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84DAE6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1.3</w:t>
            </w:r>
          </w:p>
        </w:tc>
      </w:tr>
      <w:tr w:rsidR="00197794" w:rsidRPr="00AA6A36" w14:paraId="3EDA6875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2CCC118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High parity(3+)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418A48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06D0E6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2CEA88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247A2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B6F9AC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3910E3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.7</w:t>
            </w:r>
          </w:p>
        </w:tc>
      </w:tr>
      <w:tr w:rsidR="00197794" w:rsidRPr="00AA6A36" w14:paraId="1805AE38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BE6379B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stillbirth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9F00CC0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925FA9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10C433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E7B30E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710EAC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F0BF01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275C4502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CF95F5B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5CBE4B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A117B2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BAF203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74115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3.57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7CACA6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9C4361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5.6</w:t>
            </w:r>
          </w:p>
        </w:tc>
      </w:tr>
      <w:tr w:rsidR="00197794" w:rsidRPr="00AA6A36" w14:paraId="0DA810C9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9D03518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 (1 or more)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391AB9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671945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E5442B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1913FE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C4D425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AF6806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.4</w:t>
            </w:r>
          </w:p>
        </w:tc>
      </w:tr>
      <w:tr w:rsidR="00197794" w:rsidRPr="00AA6A36" w14:paraId="50DF1B7E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398B92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miscarriage/abortion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502CCC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775D09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DCF3D5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27022D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2F4966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C3AA52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14CE6398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A2E8572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5C223A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3DDC0B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D35FAA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DE976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8638BC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DF756E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3.4</w:t>
            </w:r>
          </w:p>
        </w:tc>
      </w:tr>
      <w:tr w:rsidR="00197794" w:rsidRPr="00AA6A36" w14:paraId="5829FB51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CCF7930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E68FE6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CF498B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E92D85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282DFE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1D5117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60AD21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6.6</w:t>
            </w:r>
          </w:p>
        </w:tc>
      </w:tr>
      <w:tr w:rsidR="00197794" w:rsidRPr="00AA6A36" w14:paraId="5EDBF9D5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D9B3927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premature birth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6EC6822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663A77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81C1BC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6381A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972D3D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536B57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CDDF2C6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80C404A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90B1D8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791BF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3337F1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9A0834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DDA264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,02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4FB043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.3</w:t>
            </w:r>
          </w:p>
        </w:tc>
      </w:tr>
      <w:tr w:rsidR="00197794" w:rsidRPr="00AA6A36" w14:paraId="3186FBCE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9B7574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 or more)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99BB48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5697D4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AF8E02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8BBB7F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48C83E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DADD9B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</w:tr>
      <w:tr w:rsidR="00197794" w:rsidRPr="00AA6A36" w14:paraId="47227D4A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276E70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History of caesarean birth 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688CAAF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8D473B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9671827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167B9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091220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AD276C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55BE9132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12D5C0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430FBD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63B66B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FE13A8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E8E122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B5BFB6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2C7601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5.5</w:t>
            </w:r>
          </w:p>
        </w:tc>
      </w:tr>
      <w:tr w:rsidR="00197794" w:rsidRPr="00AA6A36" w14:paraId="047AC759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AD51D82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one or more)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CD9BEB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87779E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A8C8EE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D53E52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68BC95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BB7C7D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4.5</w:t>
            </w:r>
          </w:p>
        </w:tc>
      </w:tr>
      <w:tr w:rsidR="00197794" w:rsidRPr="00AA6A36" w14:paraId="108895D5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53E4A04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proofErr w:type="spellStart"/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Fetal</w:t>
            </w:r>
            <w:proofErr w:type="spellEnd"/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factor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1AA6D7E" w14:textId="77777777" w:rsidR="00197794" w:rsidRPr="00AA6A36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237662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2567E8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B408F6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6CB440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EFCBA6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24035D66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2E8C2A0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Gestational age 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67F6173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FCA2CC7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A24AA6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BA92E2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45C124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B367A6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52D9E71B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022D591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extremely preterm &lt;28 week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367E86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44B914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21062A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9A553B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688A1E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2B7739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.54</w:t>
            </w:r>
          </w:p>
        </w:tc>
      </w:tr>
      <w:tr w:rsidR="00197794" w:rsidRPr="00AA6A36" w14:paraId="20C77337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C83D7B2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very preterm 28-31 week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8F68CD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585473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50A6E5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C37B32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FE0DE2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0B8134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.13</w:t>
            </w:r>
          </w:p>
        </w:tc>
      </w:tr>
      <w:tr w:rsidR="00197794" w:rsidRPr="00AA6A36" w14:paraId="1A1885B5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E9BCD37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Moderat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late preterm 32-36 week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A1C6E5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FC2557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D55060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1D6026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A280A6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D24067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1.76</w:t>
            </w:r>
          </w:p>
        </w:tc>
      </w:tr>
      <w:tr w:rsidR="00197794" w:rsidRPr="00AA6A36" w14:paraId="2F680167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9CE241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term 37-40 week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44AFD5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BE6BA6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2.94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D8A685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D1F12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E1C4DD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EE201B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8.01</w:t>
            </w:r>
          </w:p>
        </w:tc>
      </w:tr>
      <w:tr w:rsidR="00197794" w:rsidRPr="00AA6A36" w14:paraId="15F8D9E4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40A89EF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1+ week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35A748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35760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DFD9E3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5AC971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92D8D7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3992A4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</w:tr>
      <w:tr w:rsidR="00197794" w:rsidRPr="00AA6A36" w14:paraId="04D669BB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6CBB45B" w14:textId="77777777" w:rsidR="00197794" w:rsidRPr="00D000B5" w:rsidRDefault="00197794" w:rsidP="008A38C5">
            <w:pPr>
              <w:ind w:left="17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FD2C732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430B595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.4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BB30EF7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F51DA8B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.0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239E4E7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20F6D06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.26</w:t>
            </w:r>
          </w:p>
        </w:tc>
      </w:tr>
      <w:tr w:rsidR="00197794" w:rsidRPr="00AA6A36" w14:paraId="213EFCDB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0A2E9A6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 of baby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4EA606A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E81BDE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25F9A2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8A932A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E08961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A71F7E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8CFB49E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877250B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DD4D56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90C02B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CD23EE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8C4759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3DF1E5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19C6B5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.0</w:t>
            </w:r>
          </w:p>
        </w:tc>
      </w:tr>
      <w:tr w:rsidR="00197794" w:rsidRPr="00AA6A36" w14:paraId="689A87B4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350BF1B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BC0410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98AA72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73BF45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21A622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934989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1CE763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3.0</w:t>
            </w:r>
          </w:p>
        </w:tc>
      </w:tr>
      <w:tr w:rsidR="00197794" w:rsidRPr="00AA6A36" w14:paraId="66B3B549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B54EF2B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irthweight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46808E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6298BC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2E4750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169C98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2645CC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F478B31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4D9AE308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73E8D3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&lt;1500g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5BCF6D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D573B6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68DA97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3AB210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71F11D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DFC281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9.2</w:t>
            </w:r>
          </w:p>
        </w:tc>
      </w:tr>
      <w:tr w:rsidR="00197794" w:rsidRPr="00AA6A36" w14:paraId="55BFD0C3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A047A4E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500-249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8D4D85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87CE29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A0E8CC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B3BB62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CC7429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353827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.8</w:t>
            </w:r>
          </w:p>
        </w:tc>
      </w:tr>
      <w:tr w:rsidR="00197794" w:rsidRPr="00AA6A36" w14:paraId="50BC6F11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AB8AD0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00g+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9D26D0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8ADD26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F6D94F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9F939A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926692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19DE08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8.0</w:t>
            </w:r>
          </w:p>
        </w:tc>
      </w:tr>
      <w:tr w:rsidR="00197794" w:rsidRPr="00AA6A36" w14:paraId="22C93582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7FDC3F4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ze at birth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0D534D3F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FC7290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67EB64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623CAD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629560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AD6F02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795AD5B7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C168E6D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Small for GA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862A90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BFBBC5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3767D4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AFD9F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C48B64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C85F02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6.73</w:t>
            </w:r>
          </w:p>
        </w:tc>
      </w:tr>
      <w:tr w:rsidR="00197794" w:rsidRPr="00AA6A36" w14:paraId="15A61AEF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CC5CD9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rmal for GA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B6DA46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847D46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6ABA7D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51CC4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716810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561D7F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4.89</w:t>
            </w:r>
          </w:p>
        </w:tc>
      </w:tr>
      <w:tr w:rsidR="00197794" w:rsidRPr="00AA6A36" w14:paraId="0525EA24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0640942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Large for GA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8C3F8E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1316EA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06F766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F1E36E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52DA59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3378CE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.11</w:t>
            </w:r>
          </w:p>
        </w:tc>
      </w:tr>
      <w:tr w:rsidR="00197794" w:rsidRPr="00AA6A36" w14:paraId="4AFF076C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A942799" w14:textId="77777777" w:rsidR="00197794" w:rsidRPr="00D000B5" w:rsidRDefault="00197794" w:rsidP="008A38C5">
            <w:pPr>
              <w:ind w:firstLineChars="100" w:firstLine="18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0BFCBC1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8F87FA7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.4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045F772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73298B8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.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B19AF8D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3706C7E" w14:textId="77777777" w:rsidR="00197794" w:rsidRPr="00D000B5" w:rsidRDefault="00197794" w:rsidP="008A38C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000B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.26</w:t>
            </w:r>
          </w:p>
        </w:tc>
      </w:tr>
      <w:tr w:rsidR="00197794" w:rsidRPr="00AA6A36" w14:paraId="66775D81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4CC986C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ngenital malformation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8002713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8E7D47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0CE23B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F3DA29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A94272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0AF771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18205EE7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C4AFCA7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3CB48F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A6A36">
              <w:rPr>
                <w:rFonts w:ascii="Calibri" w:hAnsi="Calibri" w:cs="Calibr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8BC063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046A8C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1C56A0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D816DE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9630E1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</w:tr>
      <w:tr w:rsidR="00197794" w:rsidRPr="00AA6A36" w14:paraId="6EB016A2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CE56F87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8F45CF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19E6DA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5E1934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DC156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B2E385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733F0F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4.2</w:t>
            </w:r>
          </w:p>
        </w:tc>
      </w:tr>
      <w:tr w:rsidR="00197794" w:rsidRPr="00B06061" w14:paraId="435C1DD8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4613C0F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Obstetric factor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14A0B5A" w14:textId="77777777" w:rsidR="00197794" w:rsidRPr="00B06061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0A257EF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F14364E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57416F2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1A0F5C4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7012E5B" w14:textId="77777777" w:rsidR="00197794" w:rsidRPr="00B06061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63F699E2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FF1B79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Presentation of baby 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371C162F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B8BE11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047FFC8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52C8B3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8E5F54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90084E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7394E9B6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67A4D65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Vertex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CF7CA7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91E5E7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D19E58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58722A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C49BD8E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3F9DCB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1.4</w:t>
            </w:r>
          </w:p>
        </w:tc>
      </w:tr>
      <w:tr w:rsidR="00197794" w:rsidRPr="00AA6A36" w14:paraId="22DF2205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2D6E2C7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Breech, transverse or face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8C6C94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D24929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F1896F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D64D2D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FF9F3E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30E9E6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8.6</w:t>
            </w:r>
          </w:p>
        </w:tc>
      </w:tr>
      <w:tr w:rsidR="00197794" w:rsidRPr="00AA6A36" w14:paraId="27227365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528DC6D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de of birth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B9D2DCB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F2A9A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3641F1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309E65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DD64C6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13EF3F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24478A78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FB1BEA8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rmal vaginal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0EC327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05997D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822CFF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A9063A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04B2D3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A6A36">
              <w:rPr>
                <w:rFonts w:ascii="Calibri" w:hAnsi="Calibri" w:cs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F11ADD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7.3</w:t>
            </w:r>
          </w:p>
        </w:tc>
      </w:tr>
      <w:tr w:rsidR="00197794" w:rsidRPr="00AA6A36" w14:paraId="1BDC3817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797E440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Caesarean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91C501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E39E20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DA094D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7B9AD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4F0A2C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A6A36">
              <w:rPr>
                <w:rFonts w:ascii="Calibri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EA21A6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1.6</w:t>
            </w:r>
          </w:p>
        </w:tc>
      </w:tr>
      <w:tr w:rsidR="00197794" w:rsidRPr="00AA6A36" w14:paraId="01090452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A608D30" w14:textId="77777777" w:rsidR="00197794" w:rsidRPr="00AA6A36" w:rsidRDefault="00197794" w:rsidP="008A38C5">
            <w:pPr>
              <w:ind w:firstLineChars="200" w:firstLine="36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indication was </w:t>
            </w:r>
            <w:proofErr w:type="spellStart"/>
            <w:r w:rsidRPr="00AA6A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etal</w:t>
            </w:r>
            <w:proofErr w:type="spellEnd"/>
            <w:r w:rsidRPr="00AA6A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death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5156B8B" w14:textId="77777777" w:rsidR="00197794" w:rsidRPr="00AA6A36" w:rsidRDefault="00197794" w:rsidP="008A38C5">
            <w:pPr>
              <w:ind w:firstLineChars="200" w:firstLine="36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1CB65B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309525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7A8335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AC552E3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F09AB9B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7CF4492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1F77B4E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Vacuum assisted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E423E0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E53281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735595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4B02802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4FB955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A6A36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29C0DE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197794" w:rsidRPr="00AA6A36" w14:paraId="17B5137B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586581A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suscitation attempted (AD)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DEEA6B9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77EF9C6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D40F06D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F547B15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702CDA4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197CD8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EE53117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8B92230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161506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D552A8C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74E152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98D456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BACD6B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0B5F0D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4.5</w:t>
            </w:r>
          </w:p>
        </w:tc>
      </w:tr>
      <w:tr w:rsidR="00197794" w:rsidRPr="00AA6A36" w14:paraId="0D59751D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998EFB0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4B2FEC7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89017B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AEA393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6A2EC1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348362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451489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5.5</w:t>
            </w:r>
          </w:p>
        </w:tc>
      </w:tr>
      <w:tr w:rsidR="00197794" w:rsidRPr="00AA6A36" w14:paraId="1C1EA485" w14:textId="77777777" w:rsidTr="00BE2042">
        <w:trPr>
          <w:trHeight w:val="320"/>
          <w:jc w:val="center"/>
        </w:trPr>
        <w:tc>
          <w:tcPr>
            <w:tcW w:w="3683" w:type="dxa"/>
            <w:gridSpan w:val="2"/>
            <w:shd w:val="clear" w:color="auto" w:fill="auto"/>
            <w:noWrap/>
            <w:vAlign w:val="bottom"/>
            <w:hideMark/>
          </w:tcPr>
          <w:p w14:paraId="3BEE80E0" w14:textId="77777777" w:rsidR="00197794" w:rsidRPr="00E46A29" w:rsidRDefault="00197794" w:rsidP="008A38C5">
            <w:pPr>
              <w:rPr>
                <w:rFonts w:ascii="Calibri" w:hAnsi="Calibri" w:cs="Calibri"/>
                <w:i/>
                <w:iCs/>
                <w:color w:val="4472C4"/>
                <w:sz w:val="18"/>
                <w:szCs w:val="18"/>
              </w:rPr>
            </w:pPr>
            <w:r w:rsidRPr="00E46A29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Maternal history medical conditions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7D2D2B6" w14:textId="77777777" w:rsidR="00197794" w:rsidRPr="00AA6A36" w:rsidRDefault="00197794" w:rsidP="008A38C5">
            <w:pPr>
              <w:rPr>
                <w:rFonts w:ascii="Calibri" w:hAnsi="Calibri" w:cs="Calibri"/>
                <w:color w:val="4472C4"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DEA78F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2E93D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0E9595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3165DF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277F1665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E9A3E1C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ginal discharge (AD)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E4D9010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09C921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19EA71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E7C4862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0F1D88E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90D8A4A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0FDA9EF2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18AEE8B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9EE19C5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E5F7B2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2.2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0043FD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E10F4B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B87F3E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9A3E6D1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77.9</w:t>
            </w:r>
          </w:p>
        </w:tc>
      </w:tr>
      <w:tr w:rsidR="00197794" w:rsidRPr="00AA6A36" w14:paraId="32947CF1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110542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A7A06E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667D3D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836A59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37C4EF3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6.2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2EDB518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4491416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2.1</w:t>
            </w:r>
          </w:p>
        </w:tc>
      </w:tr>
      <w:tr w:rsidR="00197794" w:rsidRPr="00AA6A36" w14:paraId="09FFA44D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589F801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yp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rtension</w:t>
            </w:r>
            <w:r w:rsidRPr="00AA6A3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/oedema (AD)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18FBF8A9" w14:textId="77777777" w:rsidR="00197794" w:rsidRPr="00AA6A36" w:rsidRDefault="00197794" w:rsidP="008A38C5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57F2B03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AA1CDBC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C5E6F40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DDECECF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7B08589" w14:textId="77777777" w:rsidR="00197794" w:rsidRPr="00AA6A36" w:rsidRDefault="00197794" w:rsidP="008A38C5">
            <w:pPr>
              <w:rPr>
                <w:sz w:val="20"/>
                <w:szCs w:val="20"/>
              </w:rPr>
            </w:pPr>
          </w:p>
        </w:tc>
      </w:tr>
      <w:tr w:rsidR="00197794" w:rsidRPr="00AA6A36" w14:paraId="4C1B1C84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F4ED50C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E4FF43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C59C1EB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A7134A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FDD42A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BC145DF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0A24417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197794" w:rsidRPr="00AA6A36" w14:paraId="2BBD6373" w14:textId="77777777" w:rsidTr="00BE2042">
        <w:trPr>
          <w:trHeight w:val="320"/>
          <w:jc w:val="center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721DEF3" w14:textId="77777777" w:rsidR="00197794" w:rsidRPr="00AA6A36" w:rsidRDefault="00197794" w:rsidP="008A38C5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7972F8C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BFB939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831970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7AA5ED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93C6784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1,02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D5BF470" w14:textId="77777777" w:rsidR="00197794" w:rsidRPr="00AA6A36" w:rsidRDefault="00197794" w:rsidP="008A38C5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A6A36">
              <w:rPr>
                <w:rFonts w:ascii="Calibri" w:hAnsi="Calibri" w:cs="Calibri"/>
                <w:color w:val="000000"/>
                <w:sz w:val="18"/>
                <w:szCs w:val="18"/>
              </w:rPr>
              <w:t>97.7</w:t>
            </w:r>
          </w:p>
        </w:tc>
      </w:tr>
    </w:tbl>
    <w:p w14:paraId="1B9D08CC" w14:textId="77777777" w:rsidR="00197794" w:rsidRDefault="00197794" w:rsidP="00197794"/>
    <w:p w14:paraId="726741AA" w14:textId="77777777" w:rsidR="00197794" w:rsidRDefault="00197794" w:rsidP="00197794"/>
    <w:p w14:paraId="7E4F0280" w14:textId="77777777" w:rsidR="00197794" w:rsidRDefault="00197794" w:rsidP="00197794"/>
    <w:p w14:paraId="381FF059" w14:textId="77777777" w:rsidR="00197794" w:rsidRDefault="00197794" w:rsidP="00197794"/>
    <w:p w14:paraId="3C5445F2" w14:textId="77777777" w:rsidR="00197794" w:rsidRDefault="00197794" w:rsidP="00197794"/>
    <w:p w14:paraId="080C36ED" w14:textId="77777777" w:rsidR="00197794" w:rsidRDefault="00197794" w:rsidP="00197794"/>
    <w:p w14:paraId="57A3C5B0" w14:textId="77777777" w:rsidR="00197794" w:rsidRDefault="00197794" w:rsidP="00197794"/>
    <w:p w14:paraId="7F11A455" w14:textId="77777777" w:rsidR="00197794" w:rsidRDefault="00197794" w:rsidP="00197794"/>
    <w:p w14:paraId="4D89D164" w14:textId="77777777" w:rsidR="00197794" w:rsidRDefault="00197794" w:rsidP="00197794">
      <w:pPr>
        <w:sectPr w:rsidR="00197794" w:rsidSect="0019779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AF5DA5D" w14:textId="0F7B9A21" w:rsidR="00197794" w:rsidRDefault="00197794" w:rsidP="00AD4435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  <w:r w:rsidRPr="00D43C8F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</w:rPr>
        <w:t>A3.</w:t>
      </w:r>
      <w:r w:rsidRPr="00D43C8F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1A0EC3">
        <w:rPr>
          <w:rFonts w:asciiTheme="minorHAnsi" w:hAnsiTheme="minorHAnsi" w:cstheme="minorHAnsi"/>
          <w:sz w:val="22"/>
          <w:szCs w:val="22"/>
        </w:rPr>
        <w:t>Bivariate and multivariable logistic regression</w:t>
      </w:r>
      <w:r>
        <w:rPr>
          <w:rFonts w:asciiTheme="minorHAnsi" w:hAnsiTheme="minorHAnsi" w:cstheme="minorHAnsi"/>
          <w:sz w:val="22"/>
          <w:szCs w:val="22"/>
        </w:rPr>
        <w:t xml:space="preserve"> of factors associated with stillbirth</w:t>
      </w:r>
      <w:r w:rsidRPr="001A0EC3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among complete cases</w:t>
      </w:r>
      <w:r w:rsidRPr="000B7260">
        <w:rPr>
          <w:rFonts w:asciiTheme="minorHAnsi" w:hAnsiTheme="minorHAnsi" w:cstheme="minorHAnsi"/>
          <w:sz w:val="22"/>
          <w:szCs w:val="22"/>
        </w:rPr>
        <w:t xml:space="preserve"> only</w:t>
      </w:r>
    </w:p>
    <w:p w14:paraId="6080E258" w14:textId="77777777" w:rsidR="00CE62BC" w:rsidRPr="00AD4435" w:rsidRDefault="00CE62BC" w:rsidP="00AD4435">
      <w:pPr>
        <w:shd w:val="clear" w:color="auto" w:fill="FFFFFF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16018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6"/>
        <w:gridCol w:w="677"/>
        <w:gridCol w:w="542"/>
        <w:gridCol w:w="485"/>
        <w:gridCol w:w="715"/>
        <w:gridCol w:w="629"/>
        <w:gridCol w:w="523"/>
        <w:gridCol w:w="513"/>
        <w:gridCol w:w="639"/>
        <w:gridCol w:w="581"/>
        <w:gridCol w:w="576"/>
        <w:gridCol w:w="576"/>
        <w:gridCol w:w="576"/>
        <w:gridCol w:w="577"/>
        <w:gridCol w:w="557"/>
        <w:gridCol w:w="558"/>
        <w:gridCol w:w="607"/>
        <w:gridCol w:w="545"/>
        <w:gridCol w:w="39"/>
        <w:gridCol w:w="558"/>
        <w:gridCol w:w="546"/>
        <w:gridCol w:w="16"/>
        <w:gridCol w:w="33"/>
        <w:gridCol w:w="717"/>
        <w:gridCol w:w="576"/>
        <w:gridCol w:w="576"/>
        <w:gridCol w:w="618"/>
        <w:gridCol w:w="567"/>
      </w:tblGrid>
      <w:tr w:rsidR="00B622D2" w:rsidRPr="005353A6" w14:paraId="3F0BEA4B" w14:textId="77777777" w:rsidTr="004D51BF">
        <w:trPr>
          <w:trHeight w:val="282"/>
        </w:trPr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2FC6B7" w14:textId="77777777" w:rsidR="00B622D2" w:rsidRPr="005353A6" w:rsidRDefault="00B622D2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4EEB" w14:textId="77777777" w:rsidR="00B622D2" w:rsidRPr="005353A6" w:rsidRDefault="00B622D2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71B4" w14:textId="56B8740A" w:rsidR="00B622D2" w:rsidRPr="005353A6" w:rsidRDefault="00B622D2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Bivariate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D5C230" w14:textId="77777777" w:rsidR="00B622D2" w:rsidRPr="005353A6" w:rsidRDefault="00B622D2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30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11F651" w14:textId="77777777" w:rsidR="00B622D2" w:rsidRDefault="00B622D2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A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br/>
              <w:t>(+ birthweight)</w:t>
            </w:r>
          </w:p>
          <w:p w14:paraId="7EA01371" w14:textId="177D477A" w:rsidR="00B622D2" w:rsidRPr="005353A6" w:rsidRDefault="00B622D2" w:rsidP="00B622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876 (COMPLETE CASES)</w:t>
            </w:r>
          </w:p>
        </w:tc>
        <w:tc>
          <w:tcPr>
            <w:tcW w:w="230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6A3B44" w14:textId="77777777" w:rsidR="00B622D2" w:rsidRDefault="00B622D2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B</w:t>
            </w:r>
            <w:r w:rsidRPr="005353A6">
              <w:rPr>
                <w:rFonts w:asciiTheme="minorHAnsi" w:hAnsiTheme="minorHAnsi" w:cstheme="minorHAnsi"/>
                <w:color w:val="C00000"/>
                <w:sz w:val="12"/>
                <w:szCs w:val="12"/>
              </w:rPr>
              <w:t xml:space="preserve"> 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br/>
              <w:t>(+birth size)</w:t>
            </w:r>
          </w:p>
          <w:p w14:paraId="6D119FCF" w14:textId="4DD36121" w:rsidR="00B622D2" w:rsidRPr="005353A6" w:rsidRDefault="00B622D2" w:rsidP="00B622D2">
            <w:pPr>
              <w:ind w:firstLineChars="100" w:firstLine="1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085 (COMPLETE CASES)</w:t>
            </w:r>
          </w:p>
        </w:tc>
        <w:tc>
          <w:tcPr>
            <w:tcW w:w="229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B4429E" w14:textId="77777777" w:rsidR="00B622D2" w:rsidRDefault="00B622D2" w:rsidP="008A38C5">
            <w:pPr>
              <w:ind w:firstLineChars="100" w:firstLine="122"/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C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br/>
              <w:t>(+gestational age)</w:t>
            </w:r>
          </w:p>
          <w:p w14:paraId="52721D74" w14:textId="57C7EF52" w:rsidR="00B622D2" w:rsidRPr="005353A6" w:rsidRDefault="00B622D2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085 (COMPLETE CASES)</w:t>
            </w:r>
          </w:p>
        </w:tc>
        <w:tc>
          <w:tcPr>
            <w:tcW w:w="2454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8EEA23" w14:textId="77777777" w:rsidR="00B622D2" w:rsidRDefault="00B622D2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D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br/>
              <w:t>(birth size*GA interaction)</w:t>
            </w:r>
          </w:p>
          <w:p w14:paraId="381BB84A" w14:textId="50E3FEB1" w:rsidR="00B622D2" w:rsidRPr="005353A6" w:rsidRDefault="00B622D2" w:rsidP="00B622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085 (COMPLETE CASES)</w:t>
            </w:r>
          </w:p>
        </w:tc>
        <w:tc>
          <w:tcPr>
            <w:tcW w:w="2337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F020" w14:textId="77777777" w:rsidR="00B622D2" w:rsidRDefault="00B622D2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l 1E</w:t>
            </w: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br/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(Gestational age + birth size)</w:t>
            </w:r>
          </w:p>
          <w:p w14:paraId="79E0C5A9" w14:textId="55C82537" w:rsidR="00B622D2" w:rsidRPr="005353A6" w:rsidRDefault="00B622D2" w:rsidP="00B622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=1085 (COMPLETE CASES)</w:t>
            </w:r>
          </w:p>
        </w:tc>
      </w:tr>
      <w:tr w:rsidR="007B0095" w:rsidRPr="005353A6" w14:paraId="2477B83F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D10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7D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uOR</w:t>
            </w:r>
            <w:proofErr w:type="spellEnd"/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7D00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308F" w14:textId="77777777" w:rsidR="00197794" w:rsidRPr="005353A6" w:rsidRDefault="00197794" w:rsidP="000A030D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A356" w14:textId="77777777" w:rsidR="00197794" w:rsidRPr="005353A6" w:rsidRDefault="00197794" w:rsidP="008A38C5">
            <w:pPr>
              <w:ind w:firstLineChars="100" w:firstLine="122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D55C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105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1B30" w14:textId="77777777" w:rsidR="00197794" w:rsidRPr="005353A6" w:rsidRDefault="00197794" w:rsidP="008A38C5">
            <w:pPr>
              <w:ind w:firstLineChars="100" w:firstLine="122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F4E1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198E" w14:textId="77777777" w:rsidR="00197794" w:rsidRPr="005353A6" w:rsidRDefault="00197794" w:rsidP="008A38C5">
            <w:pPr>
              <w:ind w:firstLineChars="100" w:firstLine="122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430CF" w14:textId="77777777" w:rsidR="00197794" w:rsidRPr="005353A6" w:rsidRDefault="00197794" w:rsidP="008A38C5">
            <w:pPr>
              <w:ind w:firstLineChars="100" w:firstLine="122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12EF9" w14:textId="77777777" w:rsidR="00197794" w:rsidRPr="005353A6" w:rsidRDefault="00197794" w:rsidP="008A38C5">
            <w:pPr>
              <w:ind w:firstLineChars="100" w:firstLine="122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BBA8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84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F48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8003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C9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9D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9E1D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A42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</w:tr>
      <w:tr w:rsidR="007B0095" w:rsidRPr="005353A6" w14:paraId="3D8D7A6F" w14:textId="77777777" w:rsidTr="00446C0B">
        <w:trPr>
          <w:trHeight w:val="282"/>
        </w:trPr>
        <w:tc>
          <w:tcPr>
            <w:tcW w:w="1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E40116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aternal age (years)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55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6A0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E3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3C1F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3A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0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72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D578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5A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BB8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D3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D79E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7B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4C9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BF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2327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8D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1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026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CFB8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93E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69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227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2B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14D02F33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EDA00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20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1E8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C8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927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2714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F5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E2C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2C6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DB0E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2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A70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CD8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666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33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35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B0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262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96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C1B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B2B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8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BE347" w14:textId="31BADC69" w:rsidR="00197794" w:rsidRPr="005353A6" w:rsidRDefault="00545D82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</w:t>
            </w:r>
            <w:r w:rsidR="00197794"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21F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CE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79E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D7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01</w:t>
            </w:r>
          </w:p>
        </w:tc>
      </w:tr>
      <w:tr w:rsidR="007B0095" w:rsidRPr="005353A6" w14:paraId="0841556D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F8562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0-34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B5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23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E036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24A8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53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D4C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683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17C4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3E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FE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21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521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17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D4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A63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46C5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5C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E9A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0F3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5CA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8A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96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215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A94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129C34B8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6EC78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5+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A86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994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AC7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1F9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F9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38E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45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80C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2E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22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B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CCDF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1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4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A7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F05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C21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EF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6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45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E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99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861A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78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9BC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FF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3B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4C3E93FE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F2AC6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Residence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9CB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CC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006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1E5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EC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B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01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8F4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9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28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5A9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F68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ECC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92C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487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AC5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7A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B1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A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5EB7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F7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B4D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B7A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52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2323D0A5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05B28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C5E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12F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455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9ED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5E6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F8A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56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FD8D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6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5A5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04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928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57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332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0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117F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5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0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5BB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0E9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B6B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71B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238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814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2059B62F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81ED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emi-rural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9D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001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812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776A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B5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7C9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3FE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EC68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D5F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D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E0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165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DA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D3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3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0FC5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1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F44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69D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2F2C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94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F26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5D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F67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6467D544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EF954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ural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C43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E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CA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A54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51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99A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9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AECC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583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275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545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4E4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A5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E10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E3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6E4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617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C4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8B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349E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D05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DC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F20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F32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4F058C8A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D7115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arity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B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37E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1C5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C497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FC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4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E11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61B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7A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2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0F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2F52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B93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949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3F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2C69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69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CB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A0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56CF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6B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F3A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722D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30D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25B5F732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D6672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ulliparity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4D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86C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0E2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7DF2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FE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E0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824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B5B5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58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02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CD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49D4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DC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12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78F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404C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65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380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329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B01CD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B7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085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6A4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6DD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6DF541B1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8EDD7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F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BE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E0C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0F2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7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6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01A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4545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08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96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082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0BF8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098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C94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E7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788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4F9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40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12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D081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5D8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32A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C04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52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0352B984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60C0C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+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26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27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58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F49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1E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6D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BC0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799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58A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0D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F8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3AF4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F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291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64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9CA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2B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208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C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B3E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6F1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C36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45F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3E5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446C0B" w:rsidRPr="005353A6" w14:paraId="00FCE940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3BBBF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Gestational age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A1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5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4B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67F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1D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0C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B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BC76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5B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2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6FE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5E9A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0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642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D4E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D81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D02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4C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436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9873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0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33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93D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953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3DF540AC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CEB62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&lt;32 weeks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BB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4.3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25C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5.5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339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8.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D161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46E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38FD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5A780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6DBC2E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5517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6400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7A20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93A9E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A1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1.3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6B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3.3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84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4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934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D8B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5.8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57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0.77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7B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1.8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475A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86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FFC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7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03A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8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FF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</w:tr>
      <w:tr w:rsidR="007B0095" w:rsidRPr="005353A6" w14:paraId="0047B78F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EDB15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2-36 weeks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6AE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8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00B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9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870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9.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FF3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424A7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2FB5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5232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4962C4D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2763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20E53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054B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E2AE7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D98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9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29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8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6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BB1D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3A6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2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AB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91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83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0.1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3437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842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2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5C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7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2A5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648BF619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99BE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term &gt;=37 weeks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42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0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77B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6661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B8248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5D24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56F8C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04935BF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3AD80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DAC0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3E5B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23388E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0C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54B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91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55F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1B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AF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30C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B0D3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0FC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6D55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FFEB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8A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0D1F51B5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D08D4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Sex of baby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8E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84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4EA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BEA8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542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4A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B36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FB8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EB8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E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F2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8C8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7C9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5E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478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1315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463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E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7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17E6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86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D71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890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D72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27FE334A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E525E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9C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A3B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65D2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A132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77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FEF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E3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1EA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072C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26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48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7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2BA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BACE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96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619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2D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8DE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ED7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78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8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86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E4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780F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18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ED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B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1546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001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18</w:t>
            </w:r>
          </w:p>
        </w:tc>
      </w:tr>
      <w:tr w:rsidR="007B0095" w:rsidRPr="005353A6" w14:paraId="79DEC5A5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270AD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20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0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72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4670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16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57AC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97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6D3A6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F7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A2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C7A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B7E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68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A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40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E9A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3D6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C3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6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D9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526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5D6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07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ABA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4F9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446C0B" w:rsidRPr="005353A6" w14:paraId="1CB60B62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51510F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  <w:t>Birthweight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B1E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8B5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3B3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F76A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A8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92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624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2EE8E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C43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99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C35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7EB19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22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E6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730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E172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664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7B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D39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8806C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89C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ECE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7B4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698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446C0B" w:rsidRPr="005353A6" w14:paraId="34883232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DF7B42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Extremely low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to 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ery low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(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1500g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3F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4D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0A1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C4190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421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8.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10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8.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5B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3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2CCE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0BE2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ECA34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41CE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1290D6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9854B0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99D16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A7AD1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64D128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71553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82E31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3C177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7F5D402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7388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55641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4ECB05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362DC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446C0B" w:rsidRPr="005353A6" w14:paraId="71F61B89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FA7364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Low 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(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500-2499g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AB4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B3F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761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42CBA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F50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961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8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BEB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8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97E2B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64E9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5984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319C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3D5288E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25A09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31899C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1D0FB8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194F45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23CA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18F3A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4797B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5A94501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6D0C7C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28C5C0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B370BB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F876E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446C0B" w:rsidRPr="005353A6" w14:paraId="5C13C50F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8B49A3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Appropriate to 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high 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(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+2500g</w:t>
            </w: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)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4B73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EAB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1C4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2B0F8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A7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7DF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AA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1773E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4C75D6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583B5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6E99E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0B80AD2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2805AD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12A76A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516982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4ED7953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8332C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40863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169B8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7FC8D2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64536D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855B38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AD5A261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0C336A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446C0B" w:rsidRPr="005353A6" w14:paraId="2E633DCA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BB2FA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C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 w:themeColor="text1"/>
                <w:sz w:val="12"/>
                <w:szCs w:val="12"/>
              </w:rPr>
              <w:t>Size at birth (adjusted for GA)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27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A9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FB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20AD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4C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F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1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486E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15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D0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255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84D7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2E1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4D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B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10EB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D2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554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E65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6F45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8C1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3F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036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D88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3C6BEAA8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645E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mall for GA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68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0.6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4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8.4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766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3.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A1FC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6D293A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778211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9AA0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1508BE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67D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9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65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70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3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E6A7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B081E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74DF0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9BD98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5AF57B7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97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5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A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74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16F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1.37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3CC3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25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555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E0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4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</w:tr>
      <w:tr w:rsidR="007B0095" w:rsidRPr="005353A6" w14:paraId="2699E5FC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6099F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Appropriate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l</w:t>
            </w:r>
            <w:proofErr w:type="spellEnd"/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for GA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E3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49D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C1FC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BAF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1D68C8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D9979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9879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108A7AA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0E5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15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65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E76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29819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5DF38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550C6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60CA0E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11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B4B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51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ABCE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ED1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4DA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971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097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607223B2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8C085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Large for GA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B5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29E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85E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5.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9692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93B13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037A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825E8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257218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3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C10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9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7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DFD6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3F22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195AF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275C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4A2CAC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61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5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CE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01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8.2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6240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8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869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31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16F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16F58344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03F14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resentation of baby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CD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C3D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CB6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716C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1E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D1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7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E24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BAA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44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25A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0879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1C8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B0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958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190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4C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8D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D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5D13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06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2598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F848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79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6A1407C2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98824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ertex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AF0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C91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C694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2EC1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7FD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4A8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35B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ABC14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48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58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EB8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567CD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D7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00B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DBF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6A0F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5A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1B7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ED0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76A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B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BE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943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DB4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</w:tr>
      <w:tr w:rsidR="007B0095" w:rsidRPr="005353A6" w14:paraId="36BEF4A7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A9CEF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Breech, transverse or face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F2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2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D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DF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5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7A2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1A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4CB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0D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0FC4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A5E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A72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A5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7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031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4B7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019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125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5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254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2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7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D0D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E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5008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719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3C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77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ED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794DE323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C8D7F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ode of birth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316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3D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FA7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1BF1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76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AB7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38D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2581E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11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C2E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9E3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D615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641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32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B3A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7D4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7F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B71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9ED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CFA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EF8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DA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438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F3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3EDDAC0B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FBBD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aginal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FD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EB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2135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BD6C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790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72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4BC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69369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0CE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30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644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FCBE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0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D5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29C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B2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BD6A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0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2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D1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893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5F45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sz w:val="12"/>
                <w:szCs w:val="12"/>
              </w:rPr>
              <w:t>0.0000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CD5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D96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FB5F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3E0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</w:t>
            </w:r>
          </w:p>
        </w:tc>
      </w:tr>
      <w:tr w:rsidR="007B0095" w:rsidRPr="005353A6" w14:paraId="3646FA3D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DE940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lastRenderedPageBreak/>
              <w:t>Caesarean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327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B10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49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43EC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DB3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AA1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124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76C4F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6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026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1D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6F9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63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5D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9E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2593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F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C2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F7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8AC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B47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37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87E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A68B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2DB73913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AC489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acuum assisted vaginal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95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939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5C9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767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93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BCC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626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105C47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E7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90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FD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4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24CC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1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9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29F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EA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6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1B5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8F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9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7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9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9.1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BD45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F3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A21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CF3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8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D3F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58030323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54F2A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Abnormal vaginal discharge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E01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9AE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EFE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A61B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85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13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EA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7FF8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D3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94D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6E7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AC9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F6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14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86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4D04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F79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917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DAD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E6F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BB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8A2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C9A3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4E2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514D672F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C2ECF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6D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967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F75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0D9F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A6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8B9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24D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182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E04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1C0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AF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155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3D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C7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2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C5B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FBD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8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1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8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D06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470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FD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A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DD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979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</w:tr>
      <w:tr w:rsidR="007B0095" w:rsidRPr="005353A6" w14:paraId="58565643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C474C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48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C2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3D9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7F34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BA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A4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437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53BD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F4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41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6A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1E07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67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F2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1B6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B05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4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AA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6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B60E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DD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F8D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D7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7B8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76897D2A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823FB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Hypertension/oedema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0D4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46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725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F616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A3C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F0B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A99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4F1C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EC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0E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6D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FAD4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888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C06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A7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F23C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82B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30B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4C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48F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5E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7DA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D42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5C6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33A1628A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39D9C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BF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32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640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5857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743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FEF7C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7498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143F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4CD1743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63358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081DB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96B8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344FA0D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D94C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508EF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89A31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7841E7B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63533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7B2E1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A3A6B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753F47B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B023A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53CEFF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901F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0D988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3185B677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E0666" w14:textId="77777777" w:rsidR="00197794" w:rsidRPr="005353A6" w:rsidRDefault="00197794" w:rsidP="008A38C5">
            <w:pPr>
              <w:ind w:firstLineChars="100" w:firstLine="12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4E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D69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22D8" w14:textId="77777777" w:rsidR="00197794" w:rsidRPr="005353A6" w:rsidRDefault="00197794" w:rsidP="008A38C5">
            <w:pPr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3A23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E216F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9770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CC3A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6DDEE46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EDD4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F6A2B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CCC29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4A51BD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D6020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190B0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C8093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25176E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EF9DE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8A3CA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469FC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  <w:hideMark/>
          </w:tcPr>
          <w:p w14:paraId="1B6D44F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FC0BE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26C8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EA19F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F2BE9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092F4583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B5BB62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Birth size*GA (Interaction)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9BB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3BD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5D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3C6D4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58B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8A8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240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06147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A64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7B3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824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ED346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9C3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090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03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D1255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2454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921535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583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E8A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86B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1256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446C0B" w:rsidRPr="005353A6" w14:paraId="141BF9C1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8A6503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GA &lt;32 weeks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9522DA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0AE72C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F751F1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B36B2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C6746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0FA2D9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8B4C0C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59540C3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865CB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43F198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3C2E4B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26CD6C2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1BA803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AD671D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FDAEC9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3CB478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F0D3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DC2CB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6AE0D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7500D6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51FED3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4DCDA1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7A735D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4C852C5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446C0B" w:rsidRPr="005353A6" w14:paraId="270A08EE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91EB5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LGA and &lt;32 weeks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02BC51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3409A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963E5E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587871C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FB2312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2150FD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D0DA76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1FDC4E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1ACDE9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FE4019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91E340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06BDFA0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12CEAE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33D7BE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8C67BA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1181599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56CB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96829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DD27F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E5137AA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CD1535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5762D1C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1AD471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F8E095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446C0B" w:rsidRPr="005353A6" w14:paraId="7D134FEE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056BA0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SGA and 32-36 weeks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FEB8C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04B55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7ACAF4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76CD223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6A76A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F9F6A7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1C39E4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389C2E9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AB30E3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23483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3AE888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69B89CF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6A6A046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0387D8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23452C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7C59432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748F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14B92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CEDAB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E06737E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78896F5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B81D3F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EACB551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2B4CC6D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446C0B" w:rsidRPr="005353A6" w14:paraId="4587E2C3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EE5199" w14:textId="77777777" w:rsidR="00197794" w:rsidRPr="005353A6" w:rsidRDefault="00197794" w:rsidP="008A38C5">
            <w:pPr>
              <w:ind w:left="170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LGA and 32-36 weeks</w:t>
            </w:r>
          </w:p>
        </w:tc>
        <w:tc>
          <w:tcPr>
            <w:tcW w:w="67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BD49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DB000F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4216F4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01B6BA1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A0D6F73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07974F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E89A8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621B0F2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322649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97947D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5CC53D1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15C6B57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32B681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33455BD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6E0983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</w:tcBorders>
            <w:shd w:val="clear" w:color="000000" w:fill="E7E6E6"/>
            <w:noWrap/>
            <w:vAlign w:val="bottom"/>
          </w:tcPr>
          <w:p w14:paraId="713BD89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AAB8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F2ACA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947F8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  <w:highlight w:val="yellow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9AE4F7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F4E927A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2456156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57F19E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4810BF4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7B0095" w:rsidRPr="005353A6" w14:paraId="6200ADF6" w14:textId="77777777" w:rsidTr="00446C0B">
        <w:trPr>
          <w:trHeight w:val="282"/>
        </w:trPr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31B00" w14:textId="06378502" w:rsidR="00197794" w:rsidRPr="005353A6" w:rsidRDefault="00446C0B" w:rsidP="008A38C5">
            <w:pPr>
              <w:ind w:left="170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AGA </w:t>
            </w: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and</w:t>
            </w:r>
            <w:r w:rsidR="00197794"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+37 weeks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CFF7F6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0C7794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F851B2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6F3FA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26EA6C3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0A4780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741F89B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</w:tcBorders>
            <w:shd w:val="clear" w:color="000000" w:fill="E7E6E6"/>
            <w:noWrap/>
            <w:vAlign w:val="bottom"/>
          </w:tcPr>
          <w:p w14:paraId="78F325C4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22FCCCD0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5749FDB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4C97FBA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</w:tcBorders>
            <w:shd w:val="clear" w:color="000000" w:fill="E7E6E6"/>
            <w:noWrap/>
            <w:vAlign w:val="bottom"/>
          </w:tcPr>
          <w:p w14:paraId="7D9DED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2EB83A1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6C99912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5A621DE5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</w:tcBorders>
            <w:shd w:val="clear" w:color="000000" w:fill="E7E6E6"/>
            <w:noWrap/>
            <w:vAlign w:val="bottom"/>
          </w:tcPr>
          <w:p w14:paraId="0121B1C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E2C76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EC6670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22A52E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C27804F" w14:textId="77777777" w:rsidR="00197794" w:rsidRPr="005353A6" w:rsidRDefault="00197794" w:rsidP="008A38C5">
            <w:pPr>
              <w:jc w:val="center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32722770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605FAF84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51DD4982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3159EDB3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  <w:tr w:rsidR="007B0095" w:rsidRPr="005353A6" w14:paraId="7EC2A978" w14:textId="77777777" w:rsidTr="00446C0B">
        <w:trPr>
          <w:trHeight w:val="282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B093" w14:textId="77777777" w:rsidR="00197794" w:rsidRPr="005353A6" w:rsidRDefault="00197794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HL Goodness of fit 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8DB0E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984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CC3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CC5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549A8" w14:textId="440BCADC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7026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2B8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F66C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43E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05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F23A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5831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27D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08A27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874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C27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80A9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B208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A032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088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55FD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8ABF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B84B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A1F91" w14:textId="77777777" w:rsidR="00197794" w:rsidRPr="005353A6" w:rsidRDefault="00197794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 w:themeColor="text1"/>
                <w:sz w:val="12"/>
                <w:szCs w:val="12"/>
              </w:rPr>
              <w:t>0.05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BCFE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2267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CA39" w14:textId="77777777" w:rsidR="00197794" w:rsidRPr="005353A6" w:rsidRDefault="00197794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7B0095" w:rsidRPr="005353A6" w14:paraId="48AE16C0" w14:textId="77777777" w:rsidTr="00446C0B">
        <w:trPr>
          <w:trHeight w:val="282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EC6CB7" w14:textId="77777777" w:rsidR="006F77F0" w:rsidRPr="005353A6" w:rsidRDefault="006F77F0" w:rsidP="008A38C5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LR test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34F37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2EDAA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44FD4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A72CEB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2EFFC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D94BA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C00000"/>
                <w:sz w:val="12"/>
                <w:szCs w:val="12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F78EB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E7E93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AB7E0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CEA90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3F5626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8E6B8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7DE6F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D2E01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AA27F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8BC94" w14:textId="77777777" w:rsidR="006F77F0" w:rsidRPr="005353A6" w:rsidRDefault="006F77F0" w:rsidP="008A38C5">
            <w:pPr>
              <w:jc w:val="right"/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1688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910E4" w14:textId="77777777" w:rsidR="006F77F0" w:rsidRPr="005353A6" w:rsidRDefault="006F77F0" w:rsidP="008F6A1D">
            <w:pPr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5353A6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LR test p=0.0261</w:t>
            </w:r>
          </w:p>
        </w:tc>
        <w:tc>
          <w:tcPr>
            <w:tcW w:w="7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D62AF" w14:textId="77777777" w:rsidR="006F77F0" w:rsidRPr="005353A6" w:rsidRDefault="006F77F0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473675" w14:textId="772332B6" w:rsidR="006F77F0" w:rsidRPr="005353A6" w:rsidRDefault="006F77F0" w:rsidP="008A38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10549" w14:textId="77777777" w:rsidR="006F77F0" w:rsidRPr="005353A6" w:rsidRDefault="006F77F0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4B91A" w14:textId="77777777" w:rsidR="006F77F0" w:rsidRPr="005353A6" w:rsidRDefault="006F77F0" w:rsidP="008A38C5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</w:p>
        </w:tc>
      </w:tr>
    </w:tbl>
    <w:p w14:paraId="63AE39F2" w14:textId="77777777" w:rsidR="00197794" w:rsidRDefault="00197794" w:rsidP="00197794"/>
    <w:p w14:paraId="097CCA55" w14:textId="77777777" w:rsidR="00197794" w:rsidRDefault="00197794" w:rsidP="00197794">
      <w:pPr>
        <w:shd w:val="clear" w:color="auto" w:fill="FFFFFF"/>
        <w:rPr>
          <w:rFonts w:ascii="Calibri" w:hAnsi="Calibri" w:cs="Calibri"/>
          <w:color w:val="000000" w:themeColor="text1"/>
          <w:sz w:val="16"/>
          <w:szCs w:val="16"/>
        </w:rPr>
      </w:pPr>
      <w:r w:rsidRPr="00B13E73">
        <w:rPr>
          <w:rFonts w:ascii="Calibri" w:hAnsi="Calibri" w:cs="Calibri"/>
          <w:color w:val="000000" w:themeColor="text1"/>
          <w:sz w:val="16"/>
          <w:szCs w:val="16"/>
        </w:rPr>
        <w:t>Grey shading – variable not included in the first step of multivariable model</w:t>
      </w:r>
      <w:r>
        <w:rPr>
          <w:rFonts w:ascii="Calibri" w:hAnsi="Calibri" w:cs="Calibri"/>
          <w:color w:val="000000" w:themeColor="text1"/>
          <w:sz w:val="16"/>
          <w:szCs w:val="16"/>
        </w:rPr>
        <w:t xml:space="preserve">; </w:t>
      </w:r>
      <w:r w:rsidRPr="00B13E73">
        <w:rPr>
          <w:rFonts w:ascii="Calibri" w:hAnsi="Calibri" w:cs="Calibri"/>
          <w:color w:val="000000" w:themeColor="text1"/>
          <w:sz w:val="16"/>
          <w:szCs w:val="16"/>
        </w:rPr>
        <w:t>NS – variable initially included initially but was not significant so was dropped from the model</w:t>
      </w:r>
    </w:p>
    <w:p w14:paraId="136AD115" w14:textId="5AC2A4AB" w:rsidR="00197794" w:rsidRPr="00340B2D" w:rsidRDefault="00197794" w:rsidP="00197794">
      <w:pPr>
        <w:shd w:val="clear" w:color="auto" w:fill="FFFFFF"/>
        <w:rPr>
          <w:rFonts w:ascii="Calibri" w:hAnsi="Calibri" w:cs="Calibri"/>
          <w:color w:val="000000" w:themeColor="text1"/>
          <w:sz w:val="16"/>
          <w:szCs w:val="16"/>
        </w:rPr>
      </w:pPr>
      <w:proofErr w:type="spellStart"/>
      <w:r w:rsidRPr="00340B2D">
        <w:rPr>
          <w:rFonts w:ascii="Calibri" w:hAnsi="Calibri" w:cs="Calibri"/>
          <w:color w:val="000000" w:themeColor="text1"/>
          <w:sz w:val="16"/>
          <w:szCs w:val="16"/>
        </w:rPr>
        <w:t>aOR</w:t>
      </w:r>
      <w:proofErr w:type="spellEnd"/>
      <w:r w:rsidRPr="00340B2D">
        <w:rPr>
          <w:rFonts w:ascii="Calibri" w:hAnsi="Calibri" w:cs="Calibri"/>
          <w:color w:val="000000" w:themeColor="text1"/>
          <w:sz w:val="16"/>
          <w:szCs w:val="16"/>
        </w:rPr>
        <w:t xml:space="preserve"> – adjusted odds ratio, </w:t>
      </w:r>
      <w:proofErr w:type="spellStart"/>
      <w:r w:rsidRPr="00340B2D">
        <w:rPr>
          <w:rFonts w:ascii="Calibri" w:hAnsi="Calibri" w:cs="Calibri"/>
          <w:color w:val="000000" w:themeColor="text1"/>
          <w:sz w:val="16"/>
          <w:szCs w:val="16"/>
        </w:rPr>
        <w:t>uOR</w:t>
      </w:r>
      <w:proofErr w:type="spellEnd"/>
      <w:r w:rsidRPr="00340B2D">
        <w:rPr>
          <w:rFonts w:ascii="Calibri" w:hAnsi="Calibri" w:cs="Calibri"/>
          <w:color w:val="000000" w:themeColor="text1"/>
          <w:sz w:val="16"/>
          <w:szCs w:val="16"/>
        </w:rPr>
        <w:t xml:space="preserve"> – unadjusted odds ratio, CI- confidence interval, </w:t>
      </w:r>
      <w:r>
        <w:rPr>
          <w:rFonts w:ascii="Calibri" w:hAnsi="Calibri" w:cs="Calibri"/>
          <w:color w:val="000000" w:themeColor="text1"/>
          <w:sz w:val="16"/>
          <w:szCs w:val="16"/>
        </w:rPr>
        <w:t xml:space="preserve">AGA – Appropriate for Gestational Age, </w:t>
      </w:r>
      <w:r w:rsidRPr="00340B2D">
        <w:rPr>
          <w:rFonts w:ascii="Calibri" w:hAnsi="Calibri" w:cs="Calibri"/>
          <w:color w:val="000000" w:themeColor="text1"/>
          <w:sz w:val="16"/>
          <w:szCs w:val="16"/>
        </w:rPr>
        <w:t>SGA – Small for gestational age, LGA- large for gestational age</w:t>
      </w:r>
      <w:r>
        <w:rPr>
          <w:rFonts w:ascii="Calibri" w:hAnsi="Calibri" w:cs="Calibri"/>
          <w:color w:val="000000" w:themeColor="text1"/>
          <w:sz w:val="16"/>
          <w:szCs w:val="16"/>
        </w:rPr>
        <w:t xml:space="preserve">, LR – </w:t>
      </w:r>
      <w:r w:rsidR="00446C0B">
        <w:rPr>
          <w:rFonts w:ascii="Calibri" w:hAnsi="Calibri" w:cs="Calibri"/>
          <w:color w:val="000000" w:themeColor="text1"/>
          <w:sz w:val="16"/>
          <w:szCs w:val="16"/>
        </w:rPr>
        <w:t>Likelihood</w:t>
      </w:r>
      <w:r>
        <w:rPr>
          <w:rFonts w:ascii="Calibri" w:hAnsi="Calibri" w:cs="Calibri"/>
          <w:color w:val="000000" w:themeColor="text1"/>
          <w:sz w:val="16"/>
          <w:szCs w:val="16"/>
        </w:rPr>
        <w:t xml:space="preserve"> Ratio Test</w:t>
      </w:r>
    </w:p>
    <w:p w14:paraId="03E3E0EF" w14:textId="77777777" w:rsidR="00197794" w:rsidRPr="00B13E73" w:rsidRDefault="00197794" w:rsidP="00197794">
      <w:pPr>
        <w:shd w:val="clear" w:color="auto" w:fill="FFFFFF"/>
        <w:rPr>
          <w:rFonts w:ascii="Calibri" w:hAnsi="Calibri" w:cs="Calibri"/>
          <w:color w:val="000000" w:themeColor="text1"/>
          <w:sz w:val="16"/>
          <w:szCs w:val="16"/>
        </w:rPr>
      </w:pPr>
    </w:p>
    <w:p w14:paraId="5838DD2E" w14:textId="77777777" w:rsidR="00197794" w:rsidRDefault="00197794" w:rsidP="00197794">
      <w:pPr>
        <w:shd w:val="clear" w:color="auto" w:fill="FFFFFF"/>
        <w:spacing w:before="100" w:beforeAutospacing="1" w:after="100" w:afterAutospacing="1"/>
        <w:rPr>
          <w:rFonts w:ascii="Calibri" w:hAnsi="Calibri" w:cs="Calibri"/>
          <w:sz w:val="22"/>
          <w:szCs w:val="22"/>
        </w:rPr>
      </w:pPr>
    </w:p>
    <w:p w14:paraId="40E3D57E" w14:textId="77777777" w:rsidR="00197794" w:rsidRDefault="00197794" w:rsidP="00197794"/>
    <w:p w14:paraId="7F821378" w14:textId="77777777" w:rsidR="00197794" w:rsidRDefault="00197794" w:rsidP="00197794"/>
    <w:p w14:paraId="09997BB7" w14:textId="77777777" w:rsidR="00197794" w:rsidRDefault="00197794"/>
    <w:sectPr w:rsidR="00197794" w:rsidSect="001977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964E3"/>
    <w:multiLevelType w:val="hybridMultilevel"/>
    <w:tmpl w:val="4510E67A"/>
    <w:lvl w:ilvl="0" w:tplc="9B5C9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403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44F9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C26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B4F7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00D3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D07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12B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2AC5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551B0C"/>
    <w:multiLevelType w:val="singleLevel"/>
    <w:tmpl w:val="FAA2A3B2"/>
    <w:lvl w:ilvl="0">
      <w:start w:val="1"/>
      <w:numFmt w:val="bullet"/>
      <w:pStyle w:val="Bulletlist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 w15:restartNumberingAfterBreak="0">
    <w:nsid w:val="07957E32"/>
    <w:multiLevelType w:val="hybridMultilevel"/>
    <w:tmpl w:val="82128B84"/>
    <w:lvl w:ilvl="0" w:tplc="23A0F61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74848"/>
    <w:multiLevelType w:val="hybridMultilevel"/>
    <w:tmpl w:val="48369EA0"/>
    <w:lvl w:ilvl="0" w:tplc="EA426B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B45F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2BB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67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CA35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8CF3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DC3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224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8884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FB13F57"/>
    <w:multiLevelType w:val="hybridMultilevel"/>
    <w:tmpl w:val="94D63FA0"/>
    <w:lvl w:ilvl="0" w:tplc="A7E809F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C7A3A"/>
    <w:multiLevelType w:val="hybridMultilevel"/>
    <w:tmpl w:val="4A180E02"/>
    <w:lvl w:ilvl="0" w:tplc="D19AA360">
      <w:start w:val="25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050250"/>
    <w:multiLevelType w:val="hybridMultilevel"/>
    <w:tmpl w:val="D540A948"/>
    <w:lvl w:ilvl="0" w:tplc="CCF68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8E2748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8C61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A2B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66C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72AB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966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CC4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922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D285AE6"/>
    <w:multiLevelType w:val="hybridMultilevel"/>
    <w:tmpl w:val="C13EFFEE"/>
    <w:lvl w:ilvl="0" w:tplc="F1DE9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8A6972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E09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ED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942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AC97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5600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3C09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4CF8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FDC2E7F"/>
    <w:multiLevelType w:val="hybridMultilevel"/>
    <w:tmpl w:val="2DD261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9C2FA2"/>
    <w:multiLevelType w:val="hybridMultilevel"/>
    <w:tmpl w:val="BF9EADD2"/>
    <w:lvl w:ilvl="0" w:tplc="585C541A">
      <w:start w:val="1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A43F4B"/>
    <w:multiLevelType w:val="hybridMultilevel"/>
    <w:tmpl w:val="AE9631D2"/>
    <w:lvl w:ilvl="0" w:tplc="9ED627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B87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A895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7CBB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12E0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7EA0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4F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5473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4CBA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C822BD6"/>
    <w:multiLevelType w:val="hybridMultilevel"/>
    <w:tmpl w:val="52225BF4"/>
    <w:lvl w:ilvl="0" w:tplc="63226A3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D56014"/>
    <w:multiLevelType w:val="hybridMultilevel"/>
    <w:tmpl w:val="37E82484"/>
    <w:lvl w:ilvl="0" w:tplc="4C1E8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C01F8E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30C5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801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D81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60A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4E1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505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DE65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F3F4831"/>
    <w:multiLevelType w:val="hybridMultilevel"/>
    <w:tmpl w:val="9D7ADCF4"/>
    <w:lvl w:ilvl="0" w:tplc="32B25C6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B82800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850213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8EA28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66A7B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E61F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B6D6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900AB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2020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4F7E92"/>
    <w:multiLevelType w:val="hybridMultilevel"/>
    <w:tmpl w:val="0A001DB2"/>
    <w:lvl w:ilvl="0" w:tplc="B6788A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E9E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940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7AA5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20D5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08A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E2B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282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A658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366108F"/>
    <w:multiLevelType w:val="hybridMultilevel"/>
    <w:tmpl w:val="604E2078"/>
    <w:lvl w:ilvl="0" w:tplc="F2D0B19C">
      <w:start w:val="25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A6012"/>
    <w:multiLevelType w:val="hybridMultilevel"/>
    <w:tmpl w:val="B4A49E0E"/>
    <w:lvl w:ilvl="0" w:tplc="3D5A22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F6747A"/>
    <w:multiLevelType w:val="hybridMultilevel"/>
    <w:tmpl w:val="315E44F0"/>
    <w:lvl w:ilvl="0" w:tplc="9910692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E92F18"/>
    <w:multiLevelType w:val="hybridMultilevel"/>
    <w:tmpl w:val="9650FED0"/>
    <w:lvl w:ilvl="0" w:tplc="EF3A40F6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A457D0"/>
    <w:multiLevelType w:val="hybridMultilevel"/>
    <w:tmpl w:val="16A2C098"/>
    <w:lvl w:ilvl="0" w:tplc="FC3C4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0CA8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C26D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98F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32F6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5AD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9C5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B4F1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F6B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F680630"/>
    <w:multiLevelType w:val="hybridMultilevel"/>
    <w:tmpl w:val="733E9B94"/>
    <w:lvl w:ilvl="0" w:tplc="A23417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FCDDEA">
      <w:start w:val="76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96A81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DAC5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5A75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C275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16E4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CEC2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E0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04324035">
    <w:abstractNumId w:val="11"/>
  </w:num>
  <w:num w:numId="2" w16cid:durableId="1207788944">
    <w:abstractNumId w:val="2"/>
  </w:num>
  <w:num w:numId="3" w16cid:durableId="382411495">
    <w:abstractNumId w:val="19"/>
  </w:num>
  <w:num w:numId="4" w16cid:durableId="794181612">
    <w:abstractNumId w:val="10"/>
  </w:num>
  <w:num w:numId="5" w16cid:durableId="1917589845">
    <w:abstractNumId w:val="3"/>
  </w:num>
  <w:num w:numId="6" w16cid:durableId="9571699">
    <w:abstractNumId w:val="14"/>
  </w:num>
  <w:num w:numId="7" w16cid:durableId="444010439">
    <w:abstractNumId w:val="12"/>
  </w:num>
  <w:num w:numId="8" w16cid:durableId="1761558476">
    <w:abstractNumId w:val="7"/>
  </w:num>
  <w:num w:numId="9" w16cid:durableId="999037325">
    <w:abstractNumId w:val="13"/>
  </w:num>
  <w:num w:numId="10" w16cid:durableId="2041929756">
    <w:abstractNumId w:val="20"/>
  </w:num>
  <w:num w:numId="11" w16cid:durableId="1667392487">
    <w:abstractNumId w:val="0"/>
  </w:num>
  <w:num w:numId="12" w16cid:durableId="1864514282">
    <w:abstractNumId w:val="6"/>
  </w:num>
  <w:num w:numId="13" w16cid:durableId="1785072149">
    <w:abstractNumId w:val="1"/>
  </w:num>
  <w:num w:numId="14" w16cid:durableId="1797989087">
    <w:abstractNumId w:val="4"/>
  </w:num>
  <w:num w:numId="15" w16cid:durableId="1799257087">
    <w:abstractNumId w:val="16"/>
  </w:num>
  <w:num w:numId="16" w16cid:durableId="1183206085">
    <w:abstractNumId w:val="17"/>
  </w:num>
  <w:num w:numId="17" w16cid:durableId="1004359947">
    <w:abstractNumId w:val="9"/>
  </w:num>
  <w:num w:numId="18" w16cid:durableId="1219784430">
    <w:abstractNumId w:val="18"/>
  </w:num>
  <w:num w:numId="19" w16cid:durableId="1818450448">
    <w:abstractNumId w:val="15"/>
  </w:num>
  <w:num w:numId="20" w16cid:durableId="1373113974">
    <w:abstractNumId w:val="5"/>
  </w:num>
  <w:num w:numId="21" w16cid:durableId="18968185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794"/>
    <w:rsid w:val="000371C5"/>
    <w:rsid w:val="0007405C"/>
    <w:rsid w:val="000A030D"/>
    <w:rsid w:val="000A22D8"/>
    <w:rsid w:val="000A3BAA"/>
    <w:rsid w:val="000E5A95"/>
    <w:rsid w:val="00116D57"/>
    <w:rsid w:val="00151490"/>
    <w:rsid w:val="00197794"/>
    <w:rsid w:val="002C3AF5"/>
    <w:rsid w:val="0036509A"/>
    <w:rsid w:val="003E348C"/>
    <w:rsid w:val="003E41FF"/>
    <w:rsid w:val="003F7B3B"/>
    <w:rsid w:val="00440556"/>
    <w:rsid w:val="00446C0B"/>
    <w:rsid w:val="004B3638"/>
    <w:rsid w:val="00545D82"/>
    <w:rsid w:val="00590D9A"/>
    <w:rsid w:val="005C6AA0"/>
    <w:rsid w:val="005E51D5"/>
    <w:rsid w:val="006166D9"/>
    <w:rsid w:val="006F77F0"/>
    <w:rsid w:val="007B0095"/>
    <w:rsid w:val="007B0E24"/>
    <w:rsid w:val="007C33FA"/>
    <w:rsid w:val="007E68FE"/>
    <w:rsid w:val="00850E10"/>
    <w:rsid w:val="008F6A1D"/>
    <w:rsid w:val="00952F3B"/>
    <w:rsid w:val="00957298"/>
    <w:rsid w:val="009A335B"/>
    <w:rsid w:val="00A07CF4"/>
    <w:rsid w:val="00A47CED"/>
    <w:rsid w:val="00A63702"/>
    <w:rsid w:val="00AA0CA2"/>
    <w:rsid w:val="00AB7754"/>
    <w:rsid w:val="00AD0A73"/>
    <w:rsid w:val="00AD4435"/>
    <w:rsid w:val="00AD6556"/>
    <w:rsid w:val="00B56B54"/>
    <w:rsid w:val="00B622D2"/>
    <w:rsid w:val="00BE2042"/>
    <w:rsid w:val="00C50006"/>
    <w:rsid w:val="00CC237E"/>
    <w:rsid w:val="00CC2E3C"/>
    <w:rsid w:val="00CE62BC"/>
    <w:rsid w:val="00D444C3"/>
    <w:rsid w:val="00E027AD"/>
    <w:rsid w:val="00E46A29"/>
    <w:rsid w:val="00E662D4"/>
    <w:rsid w:val="00EB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BC25A4"/>
  <w15:chartTrackingRefBased/>
  <w15:docId w15:val="{87987F90-ACE5-F04F-A49F-9EA5F0AC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79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uiPriority w:val="99"/>
    <w:rsid w:val="00197794"/>
    <w:rPr>
      <w:color w:val="0000FF"/>
      <w:u w:val="single"/>
    </w:rPr>
  </w:style>
  <w:style w:type="paragraph" w:styleId="Header">
    <w:name w:val="header"/>
    <w:basedOn w:val="Normal"/>
    <w:link w:val="HeaderChar"/>
    <w:rsid w:val="00197794"/>
    <w:pPr>
      <w:tabs>
        <w:tab w:val="left" w:pos="4153"/>
        <w:tab w:val="right" w:pos="8306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197794"/>
    <w:rPr>
      <w:rFonts w:ascii="Times New Roman" w:eastAsia="Times New Roman" w:hAnsi="Times New Roman" w:cs="Times New Roman"/>
      <w:b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rsid w:val="00197794"/>
    <w:pPr>
      <w:spacing w:before="100" w:beforeAutospacing="1" w:after="100" w:afterAutospacing="1"/>
    </w:pPr>
    <w:rPr>
      <w:bCs/>
    </w:rPr>
  </w:style>
  <w:style w:type="character" w:styleId="CommentReference">
    <w:name w:val="annotation reference"/>
    <w:basedOn w:val="DefaultParagraphFont"/>
    <w:uiPriority w:val="99"/>
    <w:unhideWhenUsed/>
    <w:rsid w:val="00197794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977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79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7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94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97794"/>
  </w:style>
  <w:style w:type="paragraph" w:styleId="ListParagraph">
    <w:name w:val="List Paragraph"/>
    <w:basedOn w:val="Normal"/>
    <w:uiPriority w:val="34"/>
    <w:qFormat/>
    <w:rsid w:val="00197794"/>
    <w:pPr>
      <w:ind w:left="720"/>
      <w:contextualSpacing/>
    </w:pPr>
  </w:style>
  <w:style w:type="table" w:styleId="TableGrid">
    <w:name w:val="Table Grid"/>
    <w:basedOn w:val="TableNormal"/>
    <w:uiPriority w:val="39"/>
    <w:rsid w:val="0019779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977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79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79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GridTable2-Accent3">
    <w:name w:val="Grid Table 2 Accent 3"/>
    <w:basedOn w:val="TableNormal"/>
    <w:uiPriority w:val="47"/>
    <w:rsid w:val="00197794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ulletlisting">
    <w:name w:val="Bullet (listing)"/>
    <w:basedOn w:val="Normal"/>
    <w:link w:val="BulletlistingChar"/>
    <w:rsid w:val="00197794"/>
    <w:pPr>
      <w:numPr>
        <w:numId w:val="13"/>
      </w:numPr>
      <w:spacing w:before="120" w:after="160" w:line="274" w:lineRule="auto"/>
    </w:pPr>
    <w:rPr>
      <w:rFonts w:ascii="Arial" w:eastAsiaTheme="minorHAnsi" w:hAnsi="Arial" w:cstheme="minorBidi"/>
      <w:sz w:val="22"/>
      <w:szCs w:val="20"/>
      <w:lang w:val="en-US" w:eastAsia="en-US"/>
    </w:rPr>
  </w:style>
  <w:style w:type="character" w:customStyle="1" w:styleId="BulletlistingChar">
    <w:name w:val="Bullet (listing) Char"/>
    <w:basedOn w:val="DefaultParagraphFont"/>
    <w:link w:val="Bulletlisting"/>
    <w:rsid w:val="00197794"/>
    <w:rPr>
      <w:rFonts w:ascii="Arial" w:hAnsi="Arial"/>
      <w:kern w:val="0"/>
      <w:sz w:val="22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97794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794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97794"/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97794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97794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197794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urfulAccent1">
    <w:name w:val="Grid Table 6 Colorful Accent 1"/>
    <w:basedOn w:val="TableNormal"/>
    <w:uiPriority w:val="51"/>
    <w:rsid w:val="00197794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197794"/>
    <w:rPr>
      <w:kern w:val="0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97794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9779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601</Words>
  <Characters>9132</Characters>
  <Application>Microsoft Office Word</Application>
  <DocSecurity>0</DocSecurity>
  <Lines>76</Lines>
  <Paragraphs>21</Paragraphs>
  <ScaleCrop>false</ScaleCrop>
  <Company/>
  <LinksUpToDate>false</LinksUpToDate>
  <CharactersWithSpaces>1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ki Christou</dc:creator>
  <cp:keywords/>
  <dc:description/>
  <cp:lastModifiedBy>Aliki Christou</cp:lastModifiedBy>
  <cp:revision>31</cp:revision>
  <dcterms:created xsi:type="dcterms:W3CDTF">2023-09-29T14:50:00Z</dcterms:created>
  <dcterms:modified xsi:type="dcterms:W3CDTF">2023-09-29T17:28:00Z</dcterms:modified>
</cp:coreProperties>
</file>